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5EE16" w14:textId="61AC1F6E" w:rsidR="00C7432F" w:rsidRPr="00F969DC" w:rsidRDefault="009D7AA0" w:rsidP="00C5303D">
      <w:pPr>
        <w:spacing w:line="240" w:lineRule="auto"/>
        <w:rPr>
          <w:rFonts w:eastAsia="Calibri"/>
          <w:b/>
          <w:sz w:val="24"/>
          <w:szCs w:val="24"/>
        </w:rPr>
      </w:pPr>
      <w:r w:rsidRPr="00F969DC">
        <w:rPr>
          <w:rFonts w:eastAsia="Calibri"/>
          <w:b/>
          <w:sz w:val="24"/>
          <w:szCs w:val="24"/>
        </w:rPr>
        <w:t>Supplementary materials</w:t>
      </w:r>
    </w:p>
    <w:p w14:paraId="1ED96B6F" w14:textId="77777777" w:rsidR="003809D3" w:rsidRPr="00F969DC" w:rsidRDefault="003809D3" w:rsidP="00C5303D">
      <w:pPr>
        <w:spacing w:line="240" w:lineRule="auto"/>
        <w:rPr>
          <w:rFonts w:eastAsia="Calibri"/>
          <w:sz w:val="24"/>
          <w:szCs w:val="24"/>
        </w:rPr>
      </w:pPr>
    </w:p>
    <w:p w14:paraId="7F3A592C" w14:textId="35743D28" w:rsidR="003809D3" w:rsidRPr="003809D3" w:rsidRDefault="003809D3" w:rsidP="00F969DC">
      <w:pPr>
        <w:widowControl w:val="0"/>
        <w:spacing w:before="240" w:after="240" w:line="480" w:lineRule="auto"/>
        <w:jc w:val="both"/>
        <w:rPr>
          <w:rFonts w:eastAsia="Times New Roman"/>
          <w:sz w:val="24"/>
          <w:szCs w:val="24"/>
          <w:lang w:val="en-GB"/>
        </w:rPr>
      </w:pPr>
      <w:r w:rsidRPr="003809D3">
        <w:rPr>
          <w:rFonts w:eastAsia="Times New Roman"/>
          <w:bCs/>
          <w:sz w:val="24"/>
          <w:szCs w:val="24"/>
          <w:lang w:val="en-GB"/>
        </w:rPr>
        <w:t xml:space="preserve">Table </w:t>
      </w:r>
      <w:r w:rsidRPr="00F969DC">
        <w:rPr>
          <w:rFonts w:eastAsia="Times New Roman"/>
          <w:bCs/>
          <w:sz w:val="24"/>
          <w:szCs w:val="24"/>
          <w:lang w:val="en-GB"/>
        </w:rPr>
        <w:t>S</w:t>
      </w:r>
      <w:r w:rsidRPr="003809D3">
        <w:rPr>
          <w:rFonts w:eastAsia="Times New Roman"/>
          <w:bCs/>
          <w:sz w:val="24"/>
          <w:szCs w:val="24"/>
          <w:lang w:val="en-GB"/>
        </w:rPr>
        <w:t>1</w:t>
      </w:r>
      <w:r w:rsidR="00F969DC">
        <w:rPr>
          <w:rFonts w:eastAsia="Times New Roman"/>
          <w:bCs/>
          <w:sz w:val="24"/>
          <w:szCs w:val="24"/>
          <w:lang w:val="en-GB"/>
        </w:rPr>
        <w:t>.</w:t>
      </w:r>
      <w:r w:rsidRPr="003809D3">
        <w:rPr>
          <w:rFonts w:eastAsia="Times New Roman"/>
          <w:sz w:val="24"/>
          <w:szCs w:val="24"/>
          <w:lang w:val="en-GB"/>
        </w:rPr>
        <w:t xml:space="preserve"> Locations and basic environmental data for the</w:t>
      </w:r>
      <w:r w:rsidRPr="00F969DC">
        <w:rPr>
          <w:rFonts w:eastAsia="Times New Roman"/>
          <w:sz w:val="24"/>
          <w:szCs w:val="24"/>
          <w:lang w:val="en-GB"/>
        </w:rPr>
        <w:t xml:space="preserve"> subset of</w:t>
      </w:r>
      <w:r w:rsidRPr="003809D3">
        <w:rPr>
          <w:rFonts w:eastAsia="Times New Roman"/>
          <w:sz w:val="24"/>
          <w:szCs w:val="24"/>
          <w:lang w:val="en-GB"/>
        </w:rPr>
        <w:t xml:space="preserve"> populations </w:t>
      </w:r>
      <w:r w:rsidRPr="00F969DC">
        <w:rPr>
          <w:rFonts w:eastAsia="Times New Roman"/>
          <w:sz w:val="24"/>
          <w:szCs w:val="24"/>
          <w:lang w:val="en-GB"/>
        </w:rPr>
        <w:t xml:space="preserve">from the multisite </w:t>
      </w:r>
      <w:r w:rsidRPr="003809D3">
        <w:rPr>
          <w:rFonts w:eastAsia="Times New Roman"/>
          <w:sz w:val="24"/>
          <w:szCs w:val="24"/>
          <w:lang w:val="en-GB"/>
        </w:rPr>
        <w:t>trial</w:t>
      </w:r>
      <w:r w:rsidRPr="00F969DC">
        <w:rPr>
          <w:rFonts w:eastAsia="Times New Roman"/>
          <w:sz w:val="24"/>
          <w:szCs w:val="24"/>
          <w:lang w:val="en-GB"/>
        </w:rPr>
        <w:t xml:space="preserve"> which were included in this </w:t>
      </w:r>
      <w:proofErr w:type="gramStart"/>
      <w:r w:rsidRPr="00F969DC">
        <w:rPr>
          <w:rFonts w:eastAsia="Times New Roman"/>
          <w:sz w:val="24"/>
          <w:szCs w:val="24"/>
          <w:lang w:val="en-GB"/>
        </w:rPr>
        <w:t>study</w:t>
      </w:r>
      <w:proofErr w:type="gramEnd"/>
    </w:p>
    <w:tbl>
      <w:tblPr>
        <w:tblW w:w="95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53"/>
        <w:gridCol w:w="840"/>
        <w:gridCol w:w="992"/>
        <w:gridCol w:w="1231"/>
        <w:gridCol w:w="708"/>
        <w:gridCol w:w="884"/>
        <w:gridCol w:w="1339"/>
        <w:gridCol w:w="1148"/>
      </w:tblGrid>
      <w:tr w:rsidR="003809D3" w:rsidRPr="00F969DC" w14:paraId="0C291B4F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BD728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A0235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Lat. (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37BA7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Long. (W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1B8BAF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Alt. (m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21B98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GS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97EAA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GDD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0D47E8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FMT (°C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C4467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JMT (°C)</w:t>
            </w:r>
          </w:p>
        </w:tc>
      </w:tr>
      <w:tr w:rsidR="003809D3" w:rsidRPr="00F969DC" w14:paraId="36773C5F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094ACA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Abernethy (AB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6FDDA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55F34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3.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1FA8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311-3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6461A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022FF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9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F7AFD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2788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2.7</w:t>
            </w:r>
          </w:p>
        </w:tc>
      </w:tr>
      <w:tr w:rsidR="003809D3" w:rsidRPr="00F969DC" w14:paraId="4AB5884B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53D41E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proofErr w:type="spellStart"/>
            <w:r w:rsidRPr="003809D3">
              <w:rPr>
                <w:rFonts w:eastAsia="Times New Roman"/>
                <w:sz w:val="24"/>
                <w:szCs w:val="24"/>
                <w:lang w:val="en-GB"/>
              </w:rPr>
              <w:t>Allt</w:t>
            </w:r>
            <w:proofErr w:type="spellEnd"/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809D3">
              <w:rPr>
                <w:rFonts w:eastAsia="Times New Roman"/>
                <w:sz w:val="24"/>
                <w:szCs w:val="24"/>
                <w:lang w:val="en-GB"/>
              </w:rPr>
              <w:t>Cul</w:t>
            </w:r>
            <w:proofErr w:type="spellEnd"/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 (AC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FD40F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1204F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3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170D6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35-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4F21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48A5B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092D67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-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1F8170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0.4</w:t>
            </w:r>
          </w:p>
        </w:tc>
      </w:tr>
      <w:tr w:rsidR="003809D3" w:rsidRPr="00F969DC" w14:paraId="6CC16BEC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3A8096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Amat (AM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3BE14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FD8F7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.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32B17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39-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C8FE8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D8547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89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DE6A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73537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2.3</w:t>
            </w:r>
          </w:p>
        </w:tc>
      </w:tr>
      <w:tr w:rsidR="003809D3" w:rsidRPr="00F969DC" w14:paraId="462D1628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6412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proofErr w:type="spellStart"/>
            <w:r w:rsidRPr="003809D3">
              <w:rPr>
                <w:rFonts w:eastAsia="Times New Roman"/>
                <w:sz w:val="24"/>
                <w:szCs w:val="24"/>
                <w:lang w:val="en-GB"/>
              </w:rPr>
              <w:t>Ballochbuie</w:t>
            </w:r>
            <w:proofErr w:type="spellEnd"/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 (BB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0D8DB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6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019F0F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3.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3FE188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21-5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121953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62473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53D0F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-1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38909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9.5</w:t>
            </w:r>
          </w:p>
        </w:tc>
      </w:tr>
      <w:tr w:rsidR="003809D3" w:rsidRPr="00F969DC" w14:paraId="48A224D2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EFD1DF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Black Wood of Rannoch (BW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533573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6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643A9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CE7DC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50-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71963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5BF56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1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A0DF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5F699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3.5</w:t>
            </w:r>
          </w:p>
        </w:tc>
      </w:tr>
      <w:tr w:rsidR="003809D3" w:rsidRPr="00F969DC" w14:paraId="612AF8E8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EECFC6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proofErr w:type="spellStart"/>
            <w:r w:rsidRPr="003809D3">
              <w:rPr>
                <w:rFonts w:eastAsia="Times New Roman"/>
                <w:sz w:val="24"/>
                <w:szCs w:val="24"/>
                <w:lang w:val="en-GB"/>
              </w:rPr>
              <w:t>Crannach</w:t>
            </w:r>
            <w:proofErr w:type="spellEnd"/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 (CR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A58346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A9CB93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.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3BA9D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58-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19D0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715E05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0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30CF3E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B46E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2.6</w:t>
            </w:r>
          </w:p>
        </w:tc>
      </w:tr>
      <w:tr w:rsidR="003809D3" w:rsidRPr="00F969DC" w14:paraId="7AEAE590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DCE49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Glen Cannich (GC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FA634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7F10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.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5A495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82-3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FBC75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DC6E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77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50D3A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D9144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1.7</w:t>
            </w:r>
          </w:p>
        </w:tc>
      </w:tr>
      <w:tr w:rsidR="003809D3" w:rsidRPr="00F969DC" w14:paraId="43253E0F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5D15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Glen Derry (G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ED5644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13501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3.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5211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26-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E6E2F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D2D44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DE4AE3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-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EBE7B8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1.3</w:t>
            </w:r>
          </w:p>
        </w:tc>
      </w:tr>
      <w:tr w:rsidR="003809D3" w:rsidRPr="00F969DC" w14:paraId="1626565B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47E6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Glen </w:t>
            </w:r>
            <w:proofErr w:type="spellStart"/>
            <w:r w:rsidRPr="003809D3">
              <w:rPr>
                <w:rFonts w:eastAsia="Times New Roman"/>
                <w:sz w:val="24"/>
                <w:szCs w:val="24"/>
                <w:lang w:val="en-GB"/>
              </w:rPr>
              <w:t>Tanar</w:t>
            </w:r>
            <w:proofErr w:type="spellEnd"/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 (G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12A90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A9F46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.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D0955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89-4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4A2C3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D4D93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1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D428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0D4BE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3.6</w:t>
            </w:r>
          </w:p>
        </w:tc>
      </w:tr>
      <w:tr w:rsidR="003809D3" w:rsidRPr="00F969DC" w14:paraId="1C4C45B2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BAEAF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Loch Clair (LC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F9504F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8AAD48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26810A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98-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04A30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DACF9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2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B41AD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F377E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3.7</w:t>
            </w:r>
          </w:p>
        </w:tc>
      </w:tr>
      <w:tr w:rsidR="003809D3" w:rsidRPr="00F969DC" w14:paraId="7280EF98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1A708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proofErr w:type="spellStart"/>
            <w:r w:rsidRPr="003809D3">
              <w:rPr>
                <w:rFonts w:eastAsia="Times New Roman"/>
                <w:sz w:val="24"/>
                <w:szCs w:val="24"/>
                <w:lang w:val="en-GB"/>
              </w:rPr>
              <w:t>Meggernie</w:t>
            </w:r>
            <w:proofErr w:type="spellEnd"/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 (MG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C44C9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7A704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F0FAE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54-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30C15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6353A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9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8DE9B7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BF19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2.0</w:t>
            </w:r>
          </w:p>
        </w:tc>
      </w:tr>
      <w:tr w:rsidR="003809D3" w:rsidRPr="00F969DC" w14:paraId="7801F999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749939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proofErr w:type="spellStart"/>
            <w:r w:rsidRPr="003809D3">
              <w:rPr>
                <w:rFonts w:eastAsia="Times New Roman"/>
                <w:sz w:val="24"/>
                <w:szCs w:val="24"/>
                <w:lang w:val="en-GB"/>
              </w:rPr>
              <w:t>Rhidorroch</w:t>
            </w:r>
            <w:proofErr w:type="spellEnd"/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 (R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26F50D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3C94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.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E065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38-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AE3D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E41D3A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8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21DA6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78528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1.6</w:t>
            </w:r>
          </w:p>
        </w:tc>
      </w:tr>
      <w:tr w:rsidR="003809D3" w:rsidRPr="00F969DC" w14:paraId="5C07C9B0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1618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proofErr w:type="spellStart"/>
            <w:r w:rsidRPr="003809D3">
              <w:rPr>
                <w:rFonts w:eastAsia="Times New Roman"/>
                <w:sz w:val="24"/>
                <w:szCs w:val="24"/>
                <w:lang w:val="en-GB"/>
              </w:rPr>
              <w:t>Rothiemurchus</w:t>
            </w:r>
            <w:proofErr w:type="spellEnd"/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 (RM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6AD0A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9395D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3.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A91BB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95-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21929D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29870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0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9EAD6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6FCC93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3.1</w:t>
            </w:r>
          </w:p>
        </w:tc>
      </w:tr>
      <w:tr w:rsidR="003809D3" w:rsidRPr="00F969DC" w14:paraId="7B6B7E01" w14:textId="77777777" w:rsidTr="00F969DC">
        <w:trPr>
          <w:trHeight w:val="5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CD1E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Strath </w:t>
            </w:r>
            <w:proofErr w:type="spellStart"/>
            <w:r w:rsidRPr="003809D3">
              <w:rPr>
                <w:rFonts w:eastAsia="Times New Roman"/>
                <w:sz w:val="24"/>
                <w:szCs w:val="24"/>
                <w:lang w:val="en-GB"/>
              </w:rPr>
              <w:t>Oykel</w:t>
            </w:r>
            <w:proofErr w:type="spellEnd"/>
            <w:r w:rsidRPr="003809D3">
              <w:rPr>
                <w:rFonts w:eastAsia="Times New Roman"/>
                <w:sz w:val="24"/>
                <w:szCs w:val="24"/>
                <w:lang w:val="en-GB"/>
              </w:rPr>
              <w:t xml:space="preserve"> (SO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2E04BC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57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8440A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4.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D6FFC2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35-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43C55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8B6E08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2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092211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CB514" w14:textId="77777777" w:rsidR="003809D3" w:rsidRPr="003809D3" w:rsidRDefault="003809D3" w:rsidP="003809D3">
            <w:pPr>
              <w:widowControl w:val="0"/>
              <w:spacing w:line="240" w:lineRule="auto"/>
              <w:jc w:val="both"/>
              <w:rPr>
                <w:rFonts w:eastAsia="Times New Roman"/>
                <w:sz w:val="24"/>
                <w:szCs w:val="24"/>
                <w:lang w:val="en-GB"/>
              </w:rPr>
            </w:pPr>
            <w:r w:rsidRPr="003809D3">
              <w:rPr>
                <w:rFonts w:eastAsia="Times New Roman"/>
                <w:sz w:val="24"/>
                <w:szCs w:val="24"/>
                <w:lang w:val="en-GB"/>
              </w:rPr>
              <w:t>14.0</w:t>
            </w:r>
          </w:p>
        </w:tc>
      </w:tr>
    </w:tbl>
    <w:p w14:paraId="64B1C547" w14:textId="5EA032DF" w:rsidR="003809D3" w:rsidRPr="00F969DC" w:rsidRDefault="003809D3" w:rsidP="00F969DC">
      <w:pPr>
        <w:widowControl w:val="0"/>
        <w:spacing w:before="240" w:after="240" w:line="240" w:lineRule="auto"/>
        <w:jc w:val="both"/>
        <w:rPr>
          <w:rFonts w:eastAsia="Times New Roman"/>
          <w:sz w:val="24"/>
          <w:szCs w:val="24"/>
          <w:lang w:val="en-GB"/>
        </w:rPr>
      </w:pPr>
      <w:r w:rsidRPr="003809D3">
        <w:rPr>
          <w:rFonts w:eastAsia="Times New Roman"/>
          <w:sz w:val="24"/>
          <w:szCs w:val="24"/>
          <w:lang w:val="en-GB"/>
        </w:rPr>
        <w:t>Alt: altitudinal range sampled within each population; Average (1961-2000) climate variables from UK Met Office</w:t>
      </w:r>
      <w:r w:rsidR="0077678A" w:rsidRPr="00574F38">
        <w:rPr>
          <w:rFonts w:eastAsia="Times New Roman"/>
          <w:sz w:val="24"/>
          <w:szCs w:val="24"/>
          <w:lang w:val="en-GB"/>
        </w:rPr>
        <w:t xml:space="preserve"> </w:t>
      </w:r>
      <w:r w:rsidR="0077678A" w:rsidRPr="00FD7B82">
        <w:rPr>
          <w:sz w:val="24"/>
          <w:szCs w:val="24"/>
        </w:rPr>
        <w:t>(Perry and Hollis 2005)</w:t>
      </w:r>
      <w:r w:rsidR="00574F38">
        <w:t>:</w:t>
      </w:r>
      <w:r w:rsidRPr="003809D3">
        <w:rPr>
          <w:rFonts w:eastAsia="Times New Roman"/>
          <w:sz w:val="24"/>
          <w:szCs w:val="24"/>
          <w:lang w:val="en-GB"/>
        </w:rPr>
        <w:t xml:space="preserve"> GSL</w:t>
      </w:r>
      <w:r w:rsidR="00574F38">
        <w:rPr>
          <w:rFonts w:eastAsia="Times New Roman"/>
          <w:sz w:val="24"/>
          <w:szCs w:val="24"/>
          <w:lang w:val="en-GB"/>
        </w:rPr>
        <w:t>,</w:t>
      </w:r>
      <w:r w:rsidRPr="003809D3">
        <w:rPr>
          <w:rFonts w:eastAsia="Times New Roman"/>
          <w:sz w:val="24"/>
          <w:szCs w:val="24"/>
          <w:lang w:val="en-GB"/>
        </w:rPr>
        <w:t xml:space="preserve"> growing season length (period bounded by daily mean temperature &gt; 5 °C for &gt; 5 consecutive days and daily mean temperature &lt; 5 °C for &gt; 5 consecutive days (after 1 July); GDD</w:t>
      </w:r>
      <w:r w:rsidR="00574F38">
        <w:rPr>
          <w:rFonts w:eastAsia="Times New Roman"/>
          <w:sz w:val="24"/>
          <w:szCs w:val="24"/>
          <w:lang w:val="en-GB"/>
        </w:rPr>
        <w:t>,</w:t>
      </w:r>
      <w:r w:rsidRPr="003809D3">
        <w:rPr>
          <w:rFonts w:eastAsia="Times New Roman"/>
          <w:sz w:val="24"/>
          <w:szCs w:val="24"/>
          <w:lang w:val="en-GB"/>
        </w:rPr>
        <w:t xml:space="preserve"> growing degree days (the mean number of degrees by which the air temperature has gone above 5 °C calculated day by day and summed over the year); FMT and JMT</w:t>
      </w:r>
      <w:r w:rsidR="00574F38">
        <w:rPr>
          <w:rFonts w:eastAsia="Times New Roman"/>
          <w:sz w:val="24"/>
          <w:szCs w:val="24"/>
          <w:lang w:val="en-GB"/>
        </w:rPr>
        <w:t>,</w:t>
      </w:r>
      <w:r w:rsidRPr="003809D3">
        <w:rPr>
          <w:rFonts w:eastAsia="Times New Roman"/>
          <w:sz w:val="24"/>
          <w:szCs w:val="24"/>
          <w:lang w:val="en-GB"/>
        </w:rPr>
        <w:t xml:space="preserve"> February and  July mean temperatures (°C). </w:t>
      </w:r>
    </w:p>
    <w:p w14:paraId="61E51754" w14:textId="77777777" w:rsidR="00F969DC" w:rsidRDefault="00F969DC" w:rsidP="00F969DC">
      <w:pPr>
        <w:spacing w:line="480" w:lineRule="auto"/>
        <w:rPr>
          <w:rFonts w:eastAsia="Calibri"/>
          <w:i/>
          <w:sz w:val="24"/>
          <w:szCs w:val="24"/>
        </w:rPr>
      </w:pPr>
    </w:p>
    <w:p w14:paraId="3A095065" w14:textId="3E26645D" w:rsidR="00C7432F" w:rsidRPr="00F969DC" w:rsidRDefault="009D7AA0" w:rsidP="00F969DC">
      <w:pPr>
        <w:spacing w:line="480" w:lineRule="auto"/>
        <w:rPr>
          <w:rFonts w:eastAsia="Calibri"/>
          <w:iCs/>
          <w:sz w:val="24"/>
          <w:szCs w:val="24"/>
        </w:rPr>
      </w:pPr>
      <w:r w:rsidRPr="00F969DC">
        <w:rPr>
          <w:rFonts w:eastAsia="Calibri"/>
          <w:iCs/>
          <w:sz w:val="24"/>
          <w:szCs w:val="24"/>
        </w:rPr>
        <w:lastRenderedPageBreak/>
        <w:t>Table S</w:t>
      </w:r>
      <w:r w:rsidR="00F969DC" w:rsidRPr="00F969DC">
        <w:rPr>
          <w:rFonts w:eastAsia="Calibri"/>
          <w:iCs/>
          <w:sz w:val="24"/>
          <w:szCs w:val="24"/>
        </w:rPr>
        <w:t>2</w:t>
      </w:r>
      <w:r w:rsidRPr="00F969DC">
        <w:rPr>
          <w:rFonts w:eastAsia="Calibri"/>
          <w:iCs/>
          <w:sz w:val="24"/>
          <w:szCs w:val="24"/>
        </w:rPr>
        <w:t>. Counts of families representing each family composition group (A, B, C). Family codes consist of population code (first two letters</w:t>
      </w:r>
      <w:r w:rsidR="00F969DC" w:rsidRPr="00F969DC">
        <w:rPr>
          <w:rFonts w:eastAsia="Calibri"/>
          <w:iCs/>
          <w:sz w:val="24"/>
          <w:szCs w:val="24"/>
        </w:rPr>
        <w:t>: see Table S1</w:t>
      </w:r>
      <w:r w:rsidRPr="00F969DC">
        <w:rPr>
          <w:rFonts w:eastAsia="Calibri"/>
          <w:iCs/>
          <w:sz w:val="24"/>
          <w:szCs w:val="24"/>
        </w:rPr>
        <w:t>) and number.</w:t>
      </w:r>
    </w:p>
    <w:p w14:paraId="33C37EC8" w14:textId="77777777" w:rsidR="00F969DC" w:rsidRPr="00F969DC" w:rsidRDefault="00F969DC" w:rsidP="00C5303D">
      <w:pPr>
        <w:spacing w:line="240" w:lineRule="auto"/>
        <w:rPr>
          <w:rFonts w:eastAsia="Calibri"/>
          <w:i/>
          <w:sz w:val="24"/>
          <w:szCs w:val="24"/>
        </w:rPr>
      </w:pPr>
    </w:p>
    <w:tbl>
      <w:tblPr>
        <w:tblStyle w:val="a0"/>
        <w:tblW w:w="101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1"/>
        <w:gridCol w:w="375"/>
        <w:gridCol w:w="375"/>
        <w:gridCol w:w="376"/>
        <w:gridCol w:w="571"/>
        <w:gridCol w:w="971"/>
        <w:gridCol w:w="376"/>
        <w:gridCol w:w="376"/>
        <w:gridCol w:w="376"/>
        <w:gridCol w:w="623"/>
        <w:gridCol w:w="971"/>
        <w:gridCol w:w="376"/>
        <w:gridCol w:w="376"/>
        <w:gridCol w:w="376"/>
        <w:gridCol w:w="545"/>
        <w:gridCol w:w="971"/>
        <w:gridCol w:w="376"/>
        <w:gridCol w:w="376"/>
        <w:gridCol w:w="376"/>
      </w:tblGrid>
      <w:tr w:rsidR="00C7432F" w:rsidRPr="00F969DC" w14:paraId="4369E653" w14:textId="77777777" w:rsidTr="00F969DC">
        <w:trPr>
          <w:trHeight w:val="315"/>
        </w:trPr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5DF3F5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amily</w:t>
            </w:r>
          </w:p>
        </w:tc>
        <w:tc>
          <w:tcPr>
            <w:tcW w:w="37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64B97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37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2D1F84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1EF7C0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1350B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0BB599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amily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428EDE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6F9DC9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04F844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B5372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117CC1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amily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EBCAB0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CB7BDC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5B6A10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0091B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E2481B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amily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F529F8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57FA2A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250CD3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</w:tr>
      <w:tr w:rsidR="00C7432F" w:rsidRPr="00F969DC" w14:paraId="1DF61D74" w14:textId="77777777" w:rsidTr="00F969DC">
        <w:trPr>
          <w:trHeight w:val="31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B5D8AA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45DBC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0D6251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81B58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1E293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1F80F6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A34BB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9D5A7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A55C87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DB8F4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1416F1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C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C1035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A976F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44FC0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866C4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F45C1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MG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7EEEEC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A0AF8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7A6EB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</w:tr>
      <w:tr w:rsidR="00C7432F" w:rsidRPr="00F969DC" w14:paraId="454209F3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D49CB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8E084E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E165A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05EF9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C6577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164C9E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8621D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CC0F4A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7364D8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F09FF1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34A27C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D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4A694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B4C64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270EE0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72632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51D094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MG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BB88F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81F043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EB26F3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</w:tr>
      <w:tr w:rsidR="00C7432F" w:rsidRPr="00F969DC" w14:paraId="7B1377CC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8488AC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7BD659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DAE01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D377F9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AE45F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BF5C58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464B3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1A154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56ED8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E24D7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2EC1B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D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E8A26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AAEDAF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6D291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CF35D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527AEA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D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4220C0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EF3300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846B41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5DADD696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E7CF7C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0FA3FC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12CF8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AFD40B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6682B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B15C5B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30D98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164BB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646BE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8B3E8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EA85D4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D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1CE61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B4C70C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44C90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E15F8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19FBCE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D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DDF82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860D12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B02CA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523AE868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0E231D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65FB9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715A45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A0EC6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9ABF8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B28525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AAB3E2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C3BDF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5B96E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B9049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F20B8B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D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B1A28C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B5A089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DC9325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05B11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6746C5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D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12F318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04BF8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356A4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0E071A36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F2AF1E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4DF1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5EB92F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F345BE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C78C0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53A1B6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W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6FB3A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4C2D7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79FF1B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3CA1D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18EE99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D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86406C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6224B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280E4C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B956E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476E7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D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670023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7D1E3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FE476E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</w:tr>
      <w:tr w:rsidR="00C7432F" w:rsidRPr="00F969DC" w14:paraId="4C2823E2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853587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C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63407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AC75C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2E889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3ADF0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8ABEAC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W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C1AFF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895F25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13C6F1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C3BD6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450410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D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B99AC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738A4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8C927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DAF24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8DB04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D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B1C61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08BF0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94B674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</w:tr>
      <w:tr w:rsidR="00C7432F" w:rsidRPr="00F969DC" w14:paraId="168E2A14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F5613B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C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9FDCE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E9E31A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BA595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02A3B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5085E4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W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2D5BD1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28083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CEFA2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603EF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5BEFBB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T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08B1B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6E96A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854DD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0906A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50252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D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AF359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A8DB6C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F693B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25401503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F0FD22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C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2BE03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454FC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138A0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A2C92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0B566C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W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FF6019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168A61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C7894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EA1AB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0EF775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T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380059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721CB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C37B4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5D4FD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CD17BD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D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149AA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7EEA11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E65462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</w:tr>
      <w:tr w:rsidR="00C7432F" w:rsidRPr="00F969DC" w14:paraId="64A68DCC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72CCAA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C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224E8E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2C6B49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1CB73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ADC82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E4F7F4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W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093FC8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E0A41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04B8C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32D9F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E05009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T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6B66C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529D5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6BADAF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F2F58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C32067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M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BEE4C3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5AE26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AC9A41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72858D8F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AB14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C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911A9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B6B6A0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88FDC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7D8DF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BC3D89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R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916D7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2126A7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D4A5E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ECF1C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3F984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T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882CD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2C5565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D4ED1F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996141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34CDC9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M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C7635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3A2FAF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441FD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3ABBC150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9491BA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C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A739E7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6528A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D4C74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ED2B3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9F7064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R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A7618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55508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FF5F2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F31F2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FF2B41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T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2B41D8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89BE3B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53B135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C1F49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D09FB1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M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8B1F8A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45F3F5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ACDD8A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</w:tr>
      <w:tr w:rsidR="00C7432F" w:rsidRPr="00F969DC" w14:paraId="36600C60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F3ED28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C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DE023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085E1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0E44D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74A83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66A007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R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15CFB0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CD4DA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29F5A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C1377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7ACF56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T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710C07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E7571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03D7A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750F8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E0F95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M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CB70C1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B15B47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07915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1F894261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C7A12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M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7F478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E84D3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E6961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18ADCC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D042DA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R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A17392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DB81B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0CA6AC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62CFC0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LC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C8EC9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292FA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15E87E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8506E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66EA04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RM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2C7F5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1DCA0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DD3D67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2</w:t>
            </w:r>
          </w:p>
        </w:tc>
      </w:tr>
      <w:tr w:rsidR="00C7432F" w:rsidRPr="00F969DC" w14:paraId="53E99C5F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C4524A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M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95C39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7C4DB1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BD6C1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E8CB0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C1C48E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R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9E3C7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82D355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F25AD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94BB3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DEC1E2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LC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C0EF0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9E464A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FB7CEC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F41CE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05F2C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SO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40B2B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14BCD9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9D844F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</w:tr>
      <w:tr w:rsidR="00C7432F" w:rsidRPr="00F969DC" w14:paraId="1961E46B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20CF8A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M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C6B19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98644C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4C7B0B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19411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3F9E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R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F81E1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A7312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153BA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9E15A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B1E3BD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LC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7AA05B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667C9A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C70CF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49449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D8F4B3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SO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30586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BD7942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E1B82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503151FC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849E35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M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B6401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C51D87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0A8AD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7D99A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7B4D16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R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494D83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2F72A1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4D74BC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84400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98AC9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LC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23416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91E17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847205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16FC1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D1C2C3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SO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29ACD3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D7E96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21EA96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</w:tr>
      <w:tr w:rsidR="00C7432F" w:rsidRPr="00F969DC" w14:paraId="52E923EE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23140E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M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C518F4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5B278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0731B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0A252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3EFD96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C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934FD6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6AB79B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12A0AE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AB183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CCCA1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LC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7306CB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D8533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FD4B08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345AE2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8F55F0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SO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E096C1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04374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C9EF2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1D747172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143D19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M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78C78B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8BE2B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8510F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E8E46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8FAD0C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C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EE667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DE03E1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47930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DF2CA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C20C90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MG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68EC1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63142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0C70F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56923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3423B1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SO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4A23B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497C05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27C9C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  <w:tr w:rsidR="00C7432F" w:rsidRPr="00F969DC" w14:paraId="60951BD4" w14:textId="77777777" w:rsidTr="00F969DC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30E507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M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CF036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C15ECE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5ED204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AB9A5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4E3430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C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34CAB7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51879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CAFBF9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317D0A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96C399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MG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DA8BB0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2DC73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41430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B4610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FAC6C6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SO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A85831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4C4DD5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52ABC9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</w:tr>
      <w:tr w:rsidR="00C7432F" w:rsidRPr="00F969DC" w14:paraId="0D2BDF72" w14:textId="77777777" w:rsidTr="00F969DC">
        <w:trPr>
          <w:trHeight w:val="31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597DBD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M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39A0D1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DB2DA4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72E3D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9C75B8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5CE4EA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C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C6D360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A7F924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0DD03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FA9F3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BB89EE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MG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A72DBB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92103C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85BB91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79878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5269A5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SO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AB999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0D821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E04E62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</w:tr>
      <w:tr w:rsidR="00C7432F" w:rsidRPr="00F969DC" w14:paraId="38A76DA3" w14:textId="77777777" w:rsidTr="00F969DC">
        <w:trPr>
          <w:trHeight w:val="315"/>
        </w:trPr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27C3B8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8C6998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BBE0CE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AC30F4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DECC9E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5CAA48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GC8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FD60AD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72A27E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D086DB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D2332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0271AF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MG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D0232F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E2AF65" w14:textId="77777777" w:rsidR="00C7432F" w:rsidRPr="00F969DC" w:rsidRDefault="009D7AA0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3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6F9022" w14:textId="77777777" w:rsidR="00C7432F" w:rsidRPr="00F969DC" w:rsidRDefault="009D7AA0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F9250B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0EF5C7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F7CAE0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2EEFAF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DCD3D" w14:textId="77777777" w:rsidR="00C7432F" w:rsidRPr="00F969DC" w:rsidRDefault="00C7432F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</w:tr>
    </w:tbl>
    <w:p w14:paraId="62D0576C" w14:textId="77777777" w:rsidR="00F969DC" w:rsidRDefault="00F969DC" w:rsidP="00C5303D">
      <w:pPr>
        <w:spacing w:line="240" w:lineRule="auto"/>
        <w:rPr>
          <w:rFonts w:eastAsia="Calibri"/>
          <w:sz w:val="24"/>
          <w:szCs w:val="24"/>
        </w:rPr>
      </w:pPr>
    </w:p>
    <w:p w14:paraId="64DD30AE" w14:textId="77777777" w:rsidR="00F969DC" w:rsidRDefault="00F969DC" w:rsidP="00F969DC">
      <w:pPr>
        <w:spacing w:line="480" w:lineRule="auto"/>
        <w:rPr>
          <w:rFonts w:eastAsia="Calibri"/>
          <w:i/>
          <w:sz w:val="24"/>
          <w:szCs w:val="24"/>
        </w:rPr>
      </w:pPr>
    </w:p>
    <w:p w14:paraId="12863355" w14:textId="77777777" w:rsidR="00F969DC" w:rsidRDefault="00F969DC" w:rsidP="00F969DC">
      <w:pPr>
        <w:spacing w:line="480" w:lineRule="auto"/>
        <w:rPr>
          <w:rFonts w:eastAsia="Calibri"/>
          <w:i/>
          <w:sz w:val="24"/>
          <w:szCs w:val="24"/>
        </w:rPr>
      </w:pPr>
    </w:p>
    <w:p w14:paraId="6495DFE5" w14:textId="77777777" w:rsidR="00F969DC" w:rsidRDefault="00F969DC" w:rsidP="00F969DC">
      <w:pPr>
        <w:spacing w:line="480" w:lineRule="auto"/>
        <w:rPr>
          <w:rFonts w:eastAsia="Calibri"/>
          <w:i/>
          <w:sz w:val="24"/>
          <w:szCs w:val="24"/>
        </w:rPr>
      </w:pPr>
    </w:p>
    <w:p w14:paraId="7E45FF07" w14:textId="77777777" w:rsidR="00F969DC" w:rsidRDefault="00F969DC" w:rsidP="00F969DC">
      <w:pPr>
        <w:spacing w:line="480" w:lineRule="auto"/>
        <w:rPr>
          <w:rFonts w:eastAsia="Calibri"/>
          <w:i/>
          <w:sz w:val="24"/>
          <w:szCs w:val="24"/>
        </w:rPr>
      </w:pPr>
    </w:p>
    <w:p w14:paraId="18E21D19" w14:textId="77777777" w:rsidR="00F969DC" w:rsidRDefault="00F969DC" w:rsidP="00F969DC">
      <w:pPr>
        <w:spacing w:line="480" w:lineRule="auto"/>
        <w:rPr>
          <w:rFonts w:eastAsia="Calibri"/>
          <w:i/>
          <w:sz w:val="24"/>
          <w:szCs w:val="24"/>
        </w:rPr>
      </w:pPr>
    </w:p>
    <w:p w14:paraId="7F85F143" w14:textId="77777777" w:rsidR="00F969DC" w:rsidRDefault="00F969DC" w:rsidP="00F969DC">
      <w:pPr>
        <w:spacing w:line="480" w:lineRule="auto"/>
        <w:rPr>
          <w:rFonts w:eastAsia="Calibri"/>
          <w:i/>
          <w:sz w:val="24"/>
          <w:szCs w:val="24"/>
        </w:rPr>
      </w:pPr>
    </w:p>
    <w:p w14:paraId="2DCBFB6C" w14:textId="77777777" w:rsidR="00F969DC" w:rsidRDefault="00F969DC" w:rsidP="00F969DC">
      <w:pPr>
        <w:spacing w:line="480" w:lineRule="auto"/>
        <w:rPr>
          <w:rFonts w:eastAsia="Calibri"/>
          <w:i/>
          <w:sz w:val="24"/>
          <w:szCs w:val="24"/>
        </w:rPr>
      </w:pPr>
    </w:p>
    <w:p w14:paraId="153B3028" w14:textId="77777777" w:rsidR="00F969DC" w:rsidRDefault="00F969DC" w:rsidP="00F969DC">
      <w:pPr>
        <w:spacing w:line="480" w:lineRule="auto"/>
        <w:rPr>
          <w:rFonts w:eastAsia="Calibri"/>
          <w:i/>
          <w:sz w:val="24"/>
          <w:szCs w:val="24"/>
        </w:rPr>
      </w:pPr>
    </w:p>
    <w:p w14:paraId="4D40EF7C" w14:textId="05793036" w:rsidR="00C7432F" w:rsidRPr="00F969DC" w:rsidRDefault="009D7AA0" w:rsidP="00F969DC">
      <w:pPr>
        <w:spacing w:line="480" w:lineRule="auto"/>
        <w:rPr>
          <w:rFonts w:eastAsia="Calibri"/>
          <w:iCs/>
          <w:sz w:val="24"/>
          <w:szCs w:val="24"/>
        </w:rPr>
      </w:pPr>
      <w:r w:rsidRPr="00F969DC">
        <w:rPr>
          <w:rFonts w:eastAsia="Calibri"/>
          <w:iCs/>
          <w:sz w:val="24"/>
          <w:szCs w:val="24"/>
        </w:rPr>
        <w:lastRenderedPageBreak/>
        <w:t>Table S</w:t>
      </w:r>
      <w:r w:rsidR="00F969DC" w:rsidRPr="00F969DC">
        <w:rPr>
          <w:rFonts w:eastAsia="Calibri"/>
          <w:iCs/>
          <w:sz w:val="24"/>
          <w:szCs w:val="24"/>
        </w:rPr>
        <w:t>3</w:t>
      </w:r>
      <w:r w:rsidRPr="00F969DC">
        <w:rPr>
          <w:rFonts w:eastAsia="Calibri"/>
          <w:iCs/>
          <w:sz w:val="24"/>
          <w:szCs w:val="24"/>
        </w:rPr>
        <w:t xml:space="preserve">a-c. Comparing </w:t>
      </w:r>
      <w:r w:rsidR="00442AC8" w:rsidRPr="00F969DC">
        <w:rPr>
          <w:rFonts w:eastAsia="Calibri"/>
          <w:iCs/>
          <w:sz w:val="24"/>
          <w:szCs w:val="24"/>
        </w:rPr>
        <w:t xml:space="preserve">mean </w:t>
      </w:r>
      <w:r w:rsidRPr="00F969DC">
        <w:rPr>
          <w:rFonts w:eastAsia="Calibri"/>
          <w:iCs/>
          <w:sz w:val="24"/>
          <w:szCs w:val="24"/>
        </w:rPr>
        <w:t>trait</w:t>
      </w:r>
      <w:r w:rsidR="00442AC8" w:rsidRPr="00F969DC">
        <w:rPr>
          <w:rFonts w:eastAsia="Calibri"/>
          <w:iCs/>
          <w:sz w:val="24"/>
          <w:szCs w:val="24"/>
        </w:rPr>
        <w:t xml:space="preserve"> values</w:t>
      </w:r>
      <w:r w:rsidRPr="00F969DC">
        <w:rPr>
          <w:rFonts w:eastAsia="Calibri"/>
          <w:iCs/>
          <w:sz w:val="24"/>
          <w:szCs w:val="24"/>
        </w:rPr>
        <w:t xml:space="preserve"> (HA: absolute height; HI: height increment; HR: relative growth rate; growing degree days to budburst: BB) for each year assessed (no assessment: ‘-’) for trees grown at different nurseries (NE; NW; NG) and transplanted to different field sites (FE; FW; FS) using family composition groups (‘Family’) A-C (see Table S</w:t>
      </w:r>
      <w:r w:rsidR="00F969DC" w:rsidRPr="00F969DC">
        <w:rPr>
          <w:rFonts w:eastAsia="Calibri"/>
          <w:iCs/>
          <w:sz w:val="24"/>
          <w:szCs w:val="24"/>
        </w:rPr>
        <w:t>2</w:t>
      </w:r>
      <w:r w:rsidRPr="00F969DC">
        <w:rPr>
          <w:rFonts w:eastAsia="Calibri"/>
          <w:iCs/>
          <w:sz w:val="24"/>
          <w:szCs w:val="24"/>
        </w:rPr>
        <w:t>). Tukey</w:t>
      </w:r>
      <w:r w:rsidR="0065524B" w:rsidRPr="00F969DC">
        <w:rPr>
          <w:rFonts w:eastAsia="Calibri"/>
          <w:iCs/>
          <w:sz w:val="24"/>
          <w:szCs w:val="24"/>
        </w:rPr>
        <w:t>’s tests for multiple</w:t>
      </w:r>
      <w:r w:rsidRPr="00F969DC">
        <w:rPr>
          <w:rFonts w:eastAsia="Calibri"/>
          <w:iCs/>
          <w:sz w:val="24"/>
          <w:szCs w:val="24"/>
        </w:rPr>
        <w:t xml:space="preserve"> pairwise comparisons are reported: groups that do not share a letter are significantly different. Different combinations of nursery and field site are included depending on the comparisons made. Years assessed: 20</w:t>
      </w:r>
      <w:r w:rsidR="00C53590" w:rsidRPr="00F969DC">
        <w:rPr>
          <w:rFonts w:eastAsia="Calibri"/>
          <w:iCs/>
          <w:sz w:val="24"/>
          <w:szCs w:val="24"/>
        </w:rPr>
        <w:t>14</w:t>
      </w:r>
      <w:r w:rsidRPr="00F969DC">
        <w:rPr>
          <w:rFonts w:eastAsia="Calibri"/>
          <w:iCs/>
          <w:sz w:val="24"/>
          <w:szCs w:val="24"/>
        </w:rPr>
        <w:t xml:space="preserve"> (‘</w:t>
      </w:r>
      <w:r w:rsidR="00C53590" w:rsidRPr="00F969DC">
        <w:rPr>
          <w:rFonts w:eastAsia="Calibri"/>
          <w:iCs/>
          <w:sz w:val="24"/>
          <w:szCs w:val="24"/>
        </w:rPr>
        <w:t>14</w:t>
      </w:r>
      <w:r w:rsidRPr="00F969DC">
        <w:rPr>
          <w:rFonts w:eastAsia="Calibri"/>
          <w:iCs/>
          <w:sz w:val="24"/>
          <w:szCs w:val="24"/>
        </w:rPr>
        <w:t>’) to 202</w:t>
      </w:r>
      <w:r w:rsidR="001A1E1E" w:rsidRPr="00F969DC">
        <w:rPr>
          <w:rFonts w:eastAsia="Calibri"/>
          <w:iCs/>
          <w:sz w:val="24"/>
          <w:szCs w:val="24"/>
        </w:rPr>
        <w:t>2</w:t>
      </w:r>
      <w:r w:rsidRPr="00F969DC">
        <w:rPr>
          <w:rFonts w:eastAsia="Calibri"/>
          <w:iCs/>
          <w:sz w:val="24"/>
          <w:szCs w:val="24"/>
        </w:rPr>
        <w:t xml:space="preserve"> (‘2</w:t>
      </w:r>
      <w:r w:rsidR="001A1E1E" w:rsidRPr="00F969DC">
        <w:rPr>
          <w:rFonts w:eastAsia="Calibri"/>
          <w:iCs/>
          <w:sz w:val="24"/>
          <w:szCs w:val="24"/>
        </w:rPr>
        <w:t>2</w:t>
      </w:r>
      <w:r w:rsidRPr="00F969DC">
        <w:rPr>
          <w:rFonts w:eastAsia="Calibri"/>
          <w:iCs/>
          <w:sz w:val="24"/>
          <w:szCs w:val="24"/>
        </w:rPr>
        <w:t>’</w:t>
      </w:r>
      <w:r w:rsidR="00C53590" w:rsidRPr="00F969DC">
        <w:rPr>
          <w:rFonts w:eastAsia="Calibri"/>
          <w:iCs/>
          <w:sz w:val="24"/>
          <w:szCs w:val="24"/>
        </w:rPr>
        <w:t>)</w:t>
      </w:r>
      <w:r w:rsidRPr="00F969DC">
        <w:rPr>
          <w:rFonts w:eastAsia="Calibri"/>
          <w:iCs/>
          <w:sz w:val="24"/>
          <w:szCs w:val="24"/>
        </w:rPr>
        <w:t>.</w:t>
      </w:r>
    </w:p>
    <w:p w14:paraId="08CC6BF7" w14:textId="77777777" w:rsidR="00C5303D" w:rsidRPr="00F969DC" w:rsidRDefault="00C5303D" w:rsidP="00F969DC">
      <w:pPr>
        <w:spacing w:line="480" w:lineRule="auto"/>
        <w:rPr>
          <w:rFonts w:eastAsia="Calibri"/>
          <w:iCs/>
          <w:sz w:val="24"/>
          <w:szCs w:val="24"/>
        </w:rPr>
      </w:pPr>
    </w:p>
    <w:p w14:paraId="509C8651" w14:textId="5C380969" w:rsidR="005E79AE" w:rsidRPr="00F969DC" w:rsidRDefault="005E79AE" w:rsidP="00F969DC">
      <w:pPr>
        <w:keepLines/>
        <w:spacing w:line="480" w:lineRule="auto"/>
        <w:rPr>
          <w:rFonts w:eastAsia="Calibri"/>
          <w:iCs/>
          <w:sz w:val="24"/>
          <w:szCs w:val="24"/>
        </w:rPr>
      </w:pPr>
      <w:r w:rsidRPr="00F969DC">
        <w:rPr>
          <w:rFonts w:eastAsia="Calibri"/>
          <w:iCs/>
          <w:sz w:val="24"/>
          <w:szCs w:val="24"/>
        </w:rPr>
        <w:t>Table S</w:t>
      </w:r>
      <w:r w:rsidR="00F969DC" w:rsidRPr="00F969DC">
        <w:rPr>
          <w:rFonts w:eastAsia="Calibri"/>
          <w:iCs/>
          <w:sz w:val="24"/>
          <w:szCs w:val="24"/>
        </w:rPr>
        <w:t>3</w:t>
      </w:r>
      <w:r w:rsidRPr="00F969DC">
        <w:rPr>
          <w:rFonts w:eastAsia="Calibri"/>
          <w:iCs/>
          <w:sz w:val="24"/>
          <w:szCs w:val="24"/>
        </w:rPr>
        <w:t>a</w:t>
      </w:r>
      <w:r w:rsidRPr="00F969DC">
        <w:rPr>
          <w:rFonts w:eastAsia="Calibri"/>
          <w:iCs/>
          <w:sz w:val="24"/>
          <w:szCs w:val="24"/>
        </w:rPr>
        <w:t>. Checking for differences among traits caused by family composition of nursery groups (see Table S1).</w:t>
      </w:r>
    </w:p>
    <w:p w14:paraId="1FD9B130" w14:textId="77777777" w:rsidR="005E79AE" w:rsidRPr="00F969DC" w:rsidRDefault="005E79AE" w:rsidP="005E79AE">
      <w:pPr>
        <w:keepLines/>
        <w:spacing w:line="240" w:lineRule="auto"/>
        <w:rPr>
          <w:rFonts w:eastAsia="Calibri"/>
          <w:i/>
          <w:sz w:val="24"/>
          <w:szCs w:val="24"/>
        </w:rPr>
      </w:pPr>
    </w:p>
    <w:tbl>
      <w:tblPr>
        <w:tblStyle w:val="a3"/>
        <w:tblW w:w="81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63"/>
        <w:gridCol w:w="1093"/>
        <w:gridCol w:w="708"/>
        <w:gridCol w:w="851"/>
        <w:gridCol w:w="503"/>
        <w:gridCol w:w="503"/>
        <w:gridCol w:w="462"/>
        <w:gridCol w:w="485"/>
        <w:gridCol w:w="462"/>
        <w:gridCol w:w="454"/>
        <w:gridCol w:w="462"/>
        <w:gridCol w:w="462"/>
        <w:gridCol w:w="462"/>
        <w:gridCol w:w="466"/>
      </w:tblGrid>
      <w:tr w:rsidR="00F969DC" w:rsidRPr="00F969DC" w14:paraId="376AE4CD" w14:textId="77777777" w:rsidTr="00FA76CB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4FFAA7" w14:textId="77777777" w:rsidR="00F969DC" w:rsidRPr="00F969DC" w:rsidRDefault="00F969DC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4F90F0" w14:textId="77777777" w:rsidR="00F969DC" w:rsidRPr="00F969DC" w:rsidRDefault="00F969DC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7830D6" w14:textId="77777777" w:rsidR="00F969DC" w:rsidRPr="00F969DC" w:rsidRDefault="00F969DC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F65FED" w14:textId="77777777" w:rsidR="00F969DC" w:rsidRPr="00F969DC" w:rsidRDefault="00F969DC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CAED4D" w14:textId="77777777" w:rsidR="00F969DC" w:rsidRPr="00F969DC" w:rsidRDefault="00F969DC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4218" w:type="dxa"/>
            <w:gridSpan w:val="9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A2FA58" w14:textId="5D9408E3" w:rsidR="00F969DC" w:rsidRPr="00F969DC" w:rsidRDefault="00F969DC" w:rsidP="00823738">
            <w:pPr>
              <w:keepLines/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Year</w:t>
            </w:r>
          </w:p>
        </w:tc>
      </w:tr>
      <w:tr w:rsidR="005E79AE" w:rsidRPr="00F969DC" w14:paraId="17939135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6F372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Trai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A3E6A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urser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D373F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ie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13F35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amil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6C189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F74E1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7B92E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BFC43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D76E6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B48D3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9A383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6C847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2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vAlign w:val="bottom"/>
          </w:tcPr>
          <w:p w14:paraId="35223F9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2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7" w:space="0" w:color="000000"/>
              <w:right w:val="nil"/>
            </w:tcBorders>
            <w:vAlign w:val="bottom"/>
          </w:tcPr>
          <w:p w14:paraId="7DED66F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22</w:t>
            </w:r>
          </w:p>
        </w:tc>
      </w:tr>
      <w:tr w:rsidR="005E79AE" w:rsidRPr="00F969DC" w14:paraId="2A1D543D" w14:textId="77777777" w:rsidTr="00F969DC">
        <w:trPr>
          <w:trHeight w:val="57"/>
        </w:trPr>
        <w:tc>
          <w:tcPr>
            <w:tcW w:w="813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366DC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  <w:i/>
                <w:iCs/>
              </w:rPr>
            </w:pPr>
            <w:r w:rsidRPr="00F969DC">
              <w:rPr>
                <w:rFonts w:eastAsia="Calibri"/>
                <w:i/>
                <w:iCs/>
              </w:rPr>
              <w:t>Field site: FS</w:t>
            </w:r>
          </w:p>
        </w:tc>
      </w:tr>
      <w:tr w:rsidR="005E79AE" w:rsidRPr="00F969DC" w14:paraId="6A28BF84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357AC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B5181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69E95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2AB22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00AD45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0437F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E4AB9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96BE8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182DC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A0812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88BEC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0B452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D6A100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68F7168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2D328C9F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480FC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933E6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CDFD3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76F96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4990AB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3FE43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21C6C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D382C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4C045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509DB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BE0F0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52575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65ED2AA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568AFDA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18821707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49812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EBD93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F98B2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5BD4B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FB8ABB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05E82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A7C6D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83A8B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ECCF2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D2CA3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A4F77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B6C61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7BD9E76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718F10B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46C82A21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BA1E7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2F9A8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487BC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C1141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2CF3B3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8DF42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DCDCC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0F93B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A3AFD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9CF64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A1370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C989B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CB63BA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461C4D2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45DC2FC5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051BD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09D78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9D45E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8EB6A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0236C8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FC51C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D9FED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120C6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7332F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76521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836F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A0755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0C1A65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2017A33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3A0F4B88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217AE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7512D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5F8B0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667B9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A03216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AE54D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FA076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FA32C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7B305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FA8C5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E5CBE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CD2E6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2979B6B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3D63D5D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10E58BD3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D1839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B2E46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F0BFB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F8E00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B80826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1D60D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18D31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6657D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45C2E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53F1D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72771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50667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2C78597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200C3F4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7896B95D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1D42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A3AB7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F6A86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A7A16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E8D845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BDAAB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4A9AD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23606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64CF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34BCF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41F98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0F0A9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B16D69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633497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6E25630E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52222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F4949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F4888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271EB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D2A46D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FAE82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A8F1F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585E3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24102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8C27F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E533D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02E9D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51D2C1E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1D6606F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39ECBA4B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55F49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94287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E1CD4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8DDBE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3A6ACA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1F85A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5708F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00000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0D5ED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FC193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60859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F28CB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220CF04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656A4BD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3C15B294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B3AFC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6A572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9E5D6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729B1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B41380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5CE90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65392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4DF45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A48F4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1921B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2FBA1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02857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9C78EF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7C42D9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06482B7D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709E9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8039D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375E5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2B382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14FB85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01D34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12A92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F001A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7C3E4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6D349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87F4D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C9212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5F0A3D8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26E6FB6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6CE61D28" w14:textId="77777777" w:rsidTr="00F969DC">
        <w:trPr>
          <w:trHeight w:val="57"/>
        </w:trPr>
        <w:tc>
          <w:tcPr>
            <w:tcW w:w="813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B9184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  <w:i/>
                <w:iCs/>
              </w:rPr>
            </w:pPr>
            <w:r w:rsidRPr="00F969DC">
              <w:rPr>
                <w:rFonts w:eastAsia="Calibri"/>
                <w:i/>
                <w:iCs/>
              </w:rPr>
              <w:lastRenderedPageBreak/>
              <w:t>Field site: FE</w:t>
            </w:r>
          </w:p>
        </w:tc>
      </w:tr>
      <w:tr w:rsidR="005E79AE" w:rsidRPr="00F969DC" w14:paraId="0F3478F4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F989E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2C653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33EA5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B0D82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6128E1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6A425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7FCE2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14CA7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A833B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D3B57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E5577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5A5EB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25F008B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48C235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32CE0196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10F2E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43154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93455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D7F59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F4A925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09D8B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CCC4D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A95C4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46E62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F7C9B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018A9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2F271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1AFB5B7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37F0FAB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72564A8D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1FB48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5E75F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E152E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3692F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B174F5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E0C9A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A5BE9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8CE73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90074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73C28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F9799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B9C46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06B0B8F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44B5179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0B08B65F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76EF7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CEA0B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F98F7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02688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71E7A1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CFCF5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53761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E5E62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BB874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41036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2CB1F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B4389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6DEB7C8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E151D0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417889A2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491FF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5C558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4A974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9A5A3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836DCE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186DD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3AFAE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B7ED9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22C84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6ACA8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E94CE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37336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7BC325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9E56C4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26FD377C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44E68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4C278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961EA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22724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874C43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858CD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79008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160E8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379EC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D2A39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DB92C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9AC6D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56CB0B2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4678E53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4B4C5428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4649B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87D29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A7D40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7D3E0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C22CB9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3A914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E4CD2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9F220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8CCF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0D086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09743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BB955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2C5C985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74C75B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2DC4EFDC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454D6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B6940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5A7C5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6098E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D6AF76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15F7B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CDFE8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A9637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59CCC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12EF5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75147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9F82C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3B69132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49110A4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63D72BE7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32942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697B38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A90D4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6E3E6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5C8321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1F6C0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80C0C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7089E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6652A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7EC42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3848E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5201C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621A7DF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2D60563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379EE905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BC2D2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1D5B7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4B528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A8EA0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267C69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7FA3A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B54F61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B2E15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7B29F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06738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8BBB3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9B1D40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DBE177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096E36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5E79AE" w:rsidRPr="00F969DC" w14:paraId="3F7B0866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5E2F4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494AAE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C2C76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68C49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4A863C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0C7A2D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B7C3A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DA8796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9040C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11465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C3643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E8AD8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5756178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1CD200F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</w:tr>
      <w:tr w:rsidR="005E79AE" w:rsidRPr="00F969DC" w14:paraId="268933E2" w14:textId="77777777" w:rsidTr="00F969DC">
        <w:trPr>
          <w:trHeight w:val="57"/>
        </w:trPr>
        <w:tc>
          <w:tcPr>
            <w:tcW w:w="76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FE0BA4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118392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F14E95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607C1A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85C059" w14:textId="77777777" w:rsidR="005E79AE" w:rsidRPr="00F969DC" w:rsidRDefault="005E79AE" w:rsidP="00823738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0D41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44AA27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407E6C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3ED06B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CE9B3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69BD3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4C29F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701B26D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C000"/>
            <w:vAlign w:val="bottom"/>
          </w:tcPr>
          <w:p w14:paraId="5CAE51E9" w14:textId="77777777" w:rsidR="005E79AE" w:rsidRPr="00F969DC" w:rsidRDefault="005E79AE" w:rsidP="00823738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</w:tr>
    </w:tbl>
    <w:p w14:paraId="593978E3" w14:textId="77777777" w:rsidR="005E79AE" w:rsidRPr="00F969DC" w:rsidRDefault="005E79AE" w:rsidP="00C5303D">
      <w:pPr>
        <w:spacing w:line="240" w:lineRule="auto"/>
        <w:rPr>
          <w:rFonts w:eastAsia="Calibri"/>
          <w:i/>
          <w:sz w:val="24"/>
          <w:szCs w:val="24"/>
        </w:rPr>
      </w:pPr>
    </w:p>
    <w:p w14:paraId="5135D495" w14:textId="77777777" w:rsidR="005E79AE" w:rsidRPr="00F969DC" w:rsidRDefault="005E79AE" w:rsidP="00C5303D">
      <w:pPr>
        <w:spacing w:line="240" w:lineRule="auto"/>
        <w:rPr>
          <w:rFonts w:eastAsia="Calibri"/>
          <w:i/>
          <w:sz w:val="24"/>
          <w:szCs w:val="24"/>
        </w:rPr>
      </w:pPr>
    </w:p>
    <w:p w14:paraId="4F3035E6" w14:textId="79B0873E" w:rsidR="00C7432F" w:rsidRPr="00F969DC" w:rsidRDefault="009D7AA0" w:rsidP="00F969DC">
      <w:pPr>
        <w:spacing w:line="480" w:lineRule="auto"/>
        <w:rPr>
          <w:rFonts w:eastAsia="Calibri"/>
          <w:iCs/>
          <w:sz w:val="24"/>
          <w:szCs w:val="24"/>
        </w:rPr>
      </w:pPr>
      <w:r w:rsidRPr="00F969DC">
        <w:rPr>
          <w:rFonts w:eastAsia="Calibri"/>
          <w:iCs/>
          <w:sz w:val="24"/>
          <w:szCs w:val="24"/>
        </w:rPr>
        <w:t>Table S</w:t>
      </w:r>
      <w:r w:rsidR="00F969DC" w:rsidRPr="00F969DC">
        <w:rPr>
          <w:rFonts w:eastAsia="Calibri"/>
          <w:iCs/>
          <w:sz w:val="24"/>
          <w:szCs w:val="24"/>
        </w:rPr>
        <w:t>3</w:t>
      </w:r>
      <w:r w:rsidR="005E79AE" w:rsidRPr="00F969DC">
        <w:rPr>
          <w:rFonts w:eastAsia="Calibri"/>
          <w:iCs/>
          <w:sz w:val="24"/>
          <w:szCs w:val="24"/>
        </w:rPr>
        <w:t>b</w:t>
      </w:r>
      <w:r w:rsidRPr="00F969DC">
        <w:rPr>
          <w:rFonts w:eastAsia="Calibri"/>
          <w:iCs/>
          <w:sz w:val="24"/>
          <w:szCs w:val="24"/>
        </w:rPr>
        <w:t>. Comparing trees grown in different nurseries (NE, NG, NW) and planted at the same field site (FW): used to test the acclimation/provisioning hypotheses (</w:t>
      </w:r>
      <w:r w:rsidR="00F969DC" w:rsidRPr="00F969DC">
        <w:rPr>
          <w:rFonts w:eastAsia="Calibri"/>
          <w:iCs/>
          <w:sz w:val="24"/>
          <w:szCs w:val="24"/>
        </w:rPr>
        <w:t>Figure 2</w:t>
      </w:r>
      <w:r w:rsidRPr="00F969DC">
        <w:rPr>
          <w:rFonts w:eastAsia="Calibri"/>
          <w:iCs/>
          <w:sz w:val="24"/>
          <w:szCs w:val="24"/>
        </w:rPr>
        <w:t>)</w:t>
      </w:r>
    </w:p>
    <w:tbl>
      <w:tblPr>
        <w:tblStyle w:val="a2"/>
        <w:tblpPr w:leftFromText="180" w:rightFromText="180" w:topFromText="180" w:bottomFromText="180" w:vertAnchor="text" w:tblpX="15" w:tblpY="323"/>
        <w:tblW w:w="830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"/>
        <w:gridCol w:w="1093"/>
        <w:gridCol w:w="688"/>
        <w:gridCol w:w="971"/>
        <w:gridCol w:w="447"/>
        <w:gridCol w:w="446"/>
        <w:gridCol w:w="446"/>
        <w:gridCol w:w="446"/>
        <w:gridCol w:w="446"/>
        <w:gridCol w:w="467"/>
        <w:gridCol w:w="467"/>
        <w:gridCol w:w="467"/>
        <w:gridCol w:w="446"/>
        <w:gridCol w:w="467"/>
        <w:gridCol w:w="74"/>
      </w:tblGrid>
      <w:tr w:rsidR="00F969DC" w:rsidRPr="00F969DC" w14:paraId="7DCBCBB1" w14:textId="77777777" w:rsidTr="0049254F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79087D5" w14:textId="77777777" w:rsidR="00F969DC" w:rsidRPr="00F969DC" w:rsidRDefault="00F969DC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EB7B099" w14:textId="77777777" w:rsidR="00F969DC" w:rsidRPr="00F969DC" w:rsidRDefault="00F969DC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7FEBC97" w14:textId="77777777" w:rsidR="00F969DC" w:rsidRPr="00F969DC" w:rsidRDefault="00F969DC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295D2FD" w14:textId="77777777" w:rsidR="00F969DC" w:rsidRPr="00F969DC" w:rsidRDefault="00F969DC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8CBD734" w14:textId="77777777" w:rsidR="00F969DC" w:rsidRPr="00F969DC" w:rsidRDefault="00F969DC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4172" w:type="dxa"/>
            <w:gridSpan w:val="10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8FA0A6A" w14:textId="6969A6F2" w:rsidR="00F969DC" w:rsidRPr="00F969DC" w:rsidRDefault="00F969DC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Year</w:t>
            </w:r>
          </w:p>
        </w:tc>
      </w:tr>
      <w:tr w:rsidR="00EC4E08" w:rsidRPr="00F969DC" w14:paraId="3FDD0C4C" w14:textId="157CCB0F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E523253" w14:textId="77777777" w:rsidR="00EC4E08" w:rsidRPr="00F969DC" w:rsidRDefault="00EC4E08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Trai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26158B9" w14:textId="77777777" w:rsidR="00EC4E08" w:rsidRPr="00F969DC" w:rsidRDefault="00EC4E08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ursery</w:t>
            </w:r>
          </w:p>
        </w:tc>
        <w:tc>
          <w:tcPr>
            <w:tcW w:w="688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6B955804" w14:textId="77777777" w:rsidR="00EC4E08" w:rsidRPr="00F969DC" w:rsidRDefault="00EC4E08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iel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B5E951A" w14:textId="77777777" w:rsidR="00EC4E08" w:rsidRPr="00F969DC" w:rsidRDefault="00EC4E08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amily</w:t>
            </w:r>
          </w:p>
        </w:tc>
        <w:tc>
          <w:tcPr>
            <w:tcW w:w="447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68AFCC2" w14:textId="77777777" w:rsidR="00EC4E08" w:rsidRPr="00F969DC" w:rsidRDefault="00EC4E08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F4FC940" w14:textId="77777777" w:rsidR="00EC4E08" w:rsidRPr="00F969DC" w:rsidRDefault="00EC4E08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4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2E86562" w14:textId="77777777" w:rsidR="00EC4E08" w:rsidRPr="00F969DC" w:rsidRDefault="00EC4E08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5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8861EDE" w14:textId="77777777" w:rsidR="00EC4E08" w:rsidRPr="00F969DC" w:rsidRDefault="00EC4E08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6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C5B0251" w14:textId="77777777" w:rsidR="00EC4E08" w:rsidRPr="00F969DC" w:rsidRDefault="00EC4E08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7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A74BBD7" w14:textId="77777777" w:rsidR="00EC4E08" w:rsidRPr="00F969DC" w:rsidRDefault="00EC4E08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8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B56D57D" w14:textId="77777777" w:rsidR="00EC4E08" w:rsidRPr="00F969DC" w:rsidRDefault="00EC4E08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9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D48E099" w14:textId="77777777" w:rsidR="00EC4E08" w:rsidRPr="00F969DC" w:rsidRDefault="00EC4E08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20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vAlign w:val="bottom"/>
          </w:tcPr>
          <w:p w14:paraId="3BFCA9D1" w14:textId="2D7989A4" w:rsidR="00EC4E08" w:rsidRPr="00F969DC" w:rsidRDefault="00C5303D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21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vAlign w:val="bottom"/>
          </w:tcPr>
          <w:p w14:paraId="6F86C4E1" w14:textId="268CDD0F" w:rsidR="00EC4E08" w:rsidRPr="00F969DC" w:rsidRDefault="00C5303D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22</w:t>
            </w:r>
          </w:p>
        </w:tc>
      </w:tr>
      <w:tr w:rsidR="007D7665" w:rsidRPr="00F969DC" w14:paraId="24AC6293" w14:textId="43950066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1E2D9AB9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A</w:t>
            </w:r>
          </w:p>
        </w:tc>
        <w:tc>
          <w:tcPr>
            <w:tcW w:w="1093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6958040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68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065F74F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2CD664C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7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CDA27DC" w14:textId="77777777" w:rsidR="007D7665" w:rsidRPr="00F969DC" w:rsidRDefault="007D7665" w:rsidP="007D7665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bottom w:w="0" w:type="dxa"/>
            </w:tcMar>
            <w:vAlign w:val="bottom"/>
          </w:tcPr>
          <w:p w14:paraId="138B005E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bottom w:w="0" w:type="dxa"/>
            </w:tcMar>
            <w:vAlign w:val="bottom"/>
          </w:tcPr>
          <w:p w14:paraId="5699DDDB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bottom w:w="0" w:type="dxa"/>
            </w:tcMar>
            <w:vAlign w:val="bottom"/>
          </w:tcPr>
          <w:p w14:paraId="67E0EDE0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3B12A9FA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560FC279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35A46FF4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0067AEDF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21EAB2B6" w14:textId="330CA492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463D2E6F" w14:textId="298ADC2F" w:rsidR="007D7665" w:rsidRPr="00F969DC" w:rsidRDefault="00A828AD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</w:tr>
      <w:tr w:rsidR="007D7665" w:rsidRPr="00F969DC" w14:paraId="165EA1E5" w14:textId="7349114C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44E78C6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17BFDD9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1CC65755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0112822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D3D4212" w14:textId="77777777" w:rsidR="007D7665" w:rsidRPr="00F969DC" w:rsidRDefault="007D7665" w:rsidP="007D7665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5606F3FE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63CB3AC7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069AC687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7ABEE189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07DF4354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1B26990D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32CA4FA8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2A37121B" w14:textId="071247D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55297DA1" w14:textId="37957FCB" w:rsidR="007D7665" w:rsidRPr="00F969DC" w:rsidRDefault="00A828AD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</w:tr>
      <w:tr w:rsidR="007D7665" w:rsidRPr="00F969DC" w14:paraId="024FC1D2" w14:textId="3685C5A5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7759B11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5CAC2F5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688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EA5D412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AC590AD" w14:textId="77777777" w:rsidR="007D7665" w:rsidRPr="00F969DC" w:rsidRDefault="007D7665" w:rsidP="007D7665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47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184C2A65" w14:textId="77777777" w:rsidR="007D7665" w:rsidRPr="00F969DC" w:rsidRDefault="007D7665" w:rsidP="007D7665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7849009E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23A99DF1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3D1CF9CC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1BA7D962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114B4904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103CCBB7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075FD3DF" w14:textId="77777777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65B9D0E2" w14:textId="635AAB91" w:rsidR="007D7665" w:rsidRPr="00F969DC" w:rsidRDefault="007D7665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44FC2A40" w14:textId="492BD907" w:rsidR="007D7665" w:rsidRPr="00F969DC" w:rsidRDefault="00A828AD" w:rsidP="00A828A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7E0CF2" w:rsidRPr="00F969DC" w14:paraId="76B56375" w14:textId="4D71124F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8CB446B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I</w:t>
            </w:r>
          </w:p>
        </w:tc>
        <w:tc>
          <w:tcPr>
            <w:tcW w:w="1093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90CA061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68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4717C1C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0B313F8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7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111C3BE" w14:textId="77777777" w:rsidR="007E0CF2" w:rsidRPr="00F969DC" w:rsidRDefault="007E0CF2" w:rsidP="007E0CF2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0284EDF3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40A9237F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33C39D06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726BD082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2D2B098F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bottom w:w="0" w:type="dxa"/>
            </w:tcMar>
            <w:vAlign w:val="bottom"/>
          </w:tcPr>
          <w:p w14:paraId="671A7004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7C4824B6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3DA51D8E" w14:textId="73C51C9A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5D837FF" w14:textId="36C42122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7E0CF2" w:rsidRPr="00F969DC" w14:paraId="3DC16C13" w14:textId="28BD8967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7B57DC3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8A657DC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08591B4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F3366C1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1F9D514" w14:textId="77777777" w:rsidR="007E0CF2" w:rsidRPr="00F969DC" w:rsidRDefault="007E0CF2" w:rsidP="007E0CF2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7FC1FE44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504467D8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6B50AE18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1133CCC0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0B42A94F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17660116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3F44641C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C7FF5AB" w14:textId="6BE739A0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A4D04D2" w14:textId="1D37E52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7E0CF2" w:rsidRPr="00F969DC" w14:paraId="65C02C6E" w14:textId="75A89956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05BEFF1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210BEA1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688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76DE44D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DDC588E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47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193E1FB9" w14:textId="77777777" w:rsidR="007E0CF2" w:rsidRPr="00F969DC" w:rsidRDefault="007E0CF2" w:rsidP="007E0CF2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692686CB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060E0FFD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64880226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50C75035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095CEA62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4C985F02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0C81AC6B" w14:textId="77777777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3080C2DE" w14:textId="209AAEBB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600F803C" w14:textId="045ECDCE" w:rsidR="007E0CF2" w:rsidRPr="00F969DC" w:rsidRDefault="007E0CF2" w:rsidP="007E0CF2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4D0F37" w:rsidRPr="00F969DC" w14:paraId="049CD925" w14:textId="2FD0A4CE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18757492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R</w:t>
            </w:r>
          </w:p>
        </w:tc>
        <w:tc>
          <w:tcPr>
            <w:tcW w:w="1093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6D05BB23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68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FE90D1A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AA85AC2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7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7AECD26" w14:textId="77777777" w:rsidR="004D0F37" w:rsidRPr="00F969DC" w:rsidRDefault="004D0F37" w:rsidP="004D0F37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6E25103A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1EEC7703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709E5DF7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0687CF8F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23325A1F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5DB82170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7BE7BF25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67684CF4" w14:textId="6AD077DF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24F5058" w14:textId="47BB1E8B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4D0F37" w:rsidRPr="00F969DC" w14:paraId="1AD47B23" w14:textId="75D61CC8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104306BC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66606CD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31FE2A1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9461394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069ED7B" w14:textId="77777777" w:rsidR="004D0F37" w:rsidRPr="00F969DC" w:rsidRDefault="004D0F37" w:rsidP="004D0F37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5DD77346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2D6E24F0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bottom w:w="0" w:type="dxa"/>
            </w:tcMar>
            <w:vAlign w:val="bottom"/>
          </w:tcPr>
          <w:p w14:paraId="758BE33A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12991252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15609D26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3679679D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6A88BD56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0BA36E59" w14:textId="419A071C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321B25E9" w14:textId="708F8CD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4D0F37" w:rsidRPr="00F969DC" w14:paraId="39DA9D0B" w14:textId="5347A0A0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6484C0F5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lastRenderedPageBreak/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3EB6FA3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688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A26AAFE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87A7F89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47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E7B5328" w14:textId="77777777" w:rsidR="004D0F37" w:rsidRPr="00F969DC" w:rsidRDefault="004D0F37" w:rsidP="004D0F37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7D9460F3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405857F8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18338B28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0C6E2AA4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79669663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6FA458BC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C000"/>
            <w:tcMar>
              <w:top w:w="0" w:type="dxa"/>
              <w:bottom w:w="0" w:type="dxa"/>
            </w:tcMar>
            <w:vAlign w:val="bottom"/>
          </w:tcPr>
          <w:p w14:paraId="0EED1F68" w14:textId="77777777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vAlign w:val="bottom"/>
          </w:tcPr>
          <w:p w14:paraId="2E311D93" w14:textId="7BF3812F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7DEA01AC" w14:textId="4E1B05D9" w:rsidR="004D0F37" w:rsidRPr="00F969DC" w:rsidRDefault="004D0F37" w:rsidP="004D0F37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83551B" w:rsidRPr="00F969DC" w14:paraId="3CED068B" w14:textId="167D2C67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12C774AF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</w:t>
            </w:r>
          </w:p>
        </w:tc>
        <w:tc>
          <w:tcPr>
            <w:tcW w:w="1093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8D40E35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68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A31B64F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02BD13C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7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C06D126" w14:textId="77777777" w:rsidR="0083551B" w:rsidRPr="00F969DC" w:rsidRDefault="0083551B" w:rsidP="0083551B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A5C5173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22AD88C3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76646E76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05EEABF7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bottom w:w="0" w:type="dxa"/>
            </w:tcMar>
            <w:vAlign w:val="bottom"/>
          </w:tcPr>
          <w:p w14:paraId="3047E964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51D15FD1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6855C17F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F799250" w14:textId="6927B73B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5B1D3AC4" w14:textId="5DB6804B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83551B" w:rsidRPr="00F969DC" w14:paraId="0F5D1CFC" w14:textId="5B854980" w:rsidTr="00F969DC">
        <w:trPr>
          <w:gridAfter w:val="1"/>
          <w:wAfter w:w="74" w:type="dxa"/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6C20E16E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475181F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B2B2B1C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221C6D0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4D4D3C9" w14:textId="77777777" w:rsidR="0083551B" w:rsidRPr="00F969DC" w:rsidRDefault="0083551B" w:rsidP="0083551B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3CEB7AC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5C69346C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4B0D05A6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4D9E9928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586663EE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6B14777A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B38713E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4985D9B8" w14:textId="33AD4FDD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23619FEC" w14:textId="3D64B56E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83551B" w:rsidRPr="00F969DC" w14:paraId="70706EF4" w14:textId="0223A8AA" w:rsidTr="00F969DC">
        <w:trPr>
          <w:gridAfter w:val="1"/>
          <w:wAfter w:w="74" w:type="dxa"/>
          <w:trHeight w:val="240"/>
        </w:trPr>
        <w:tc>
          <w:tcPr>
            <w:tcW w:w="93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22DB1A3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E0475A2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688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C21A343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1814943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47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7E455FF" w14:textId="77777777" w:rsidR="0083551B" w:rsidRPr="00F969DC" w:rsidRDefault="0083551B" w:rsidP="0083551B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FE6104C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180C1C5D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23A8E3B8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2134CBB5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C000"/>
            <w:tcMar>
              <w:top w:w="0" w:type="dxa"/>
              <w:bottom w:w="0" w:type="dxa"/>
            </w:tcMar>
            <w:vAlign w:val="bottom"/>
          </w:tcPr>
          <w:p w14:paraId="0177ABA2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bottom w:w="0" w:type="dxa"/>
            </w:tcMar>
            <w:vAlign w:val="bottom"/>
          </w:tcPr>
          <w:p w14:paraId="67002743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BEF2523" w14:textId="77777777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36FA4356" w14:textId="1ADDADAD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2D0A371C" w14:textId="5B912449" w:rsidR="0083551B" w:rsidRPr="00F969DC" w:rsidRDefault="0083551B" w:rsidP="0083551B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</w:tbl>
    <w:p w14:paraId="245D6C2C" w14:textId="77777777" w:rsidR="00C7432F" w:rsidRPr="00F969DC" w:rsidRDefault="00C7432F" w:rsidP="00C5303D">
      <w:pPr>
        <w:keepLines/>
        <w:spacing w:line="240" w:lineRule="auto"/>
        <w:rPr>
          <w:rFonts w:eastAsia="Calibri"/>
          <w:sz w:val="24"/>
          <w:szCs w:val="24"/>
        </w:rPr>
      </w:pPr>
    </w:p>
    <w:p w14:paraId="553AE555" w14:textId="77777777" w:rsidR="002C3854" w:rsidRPr="00F969DC" w:rsidRDefault="002C3854" w:rsidP="00C5303D">
      <w:pPr>
        <w:keepLines/>
        <w:spacing w:line="240" w:lineRule="auto"/>
        <w:rPr>
          <w:rFonts w:eastAsia="Calibri"/>
          <w:i/>
          <w:sz w:val="24"/>
          <w:szCs w:val="24"/>
        </w:rPr>
      </w:pPr>
    </w:p>
    <w:p w14:paraId="025140A6" w14:textId="77777777" w:rsidR="002C3854" w:rsidRPr="00F969DC" w:rsidRDefault="002C3854" w:rsidP="00C5303D">
      <w:pPr>
        <w:keepLines/>
        <w:spacing w:line="240" w:lineRule="auto"/>
        <w:rPr>
          <w:rFonts w:eastAsia="Calibri"/>
          <w:i/>
          <w:sz w:val="24"/>
          <w:szCs w:val="24"/>
        </w:rPr>
      </w:pPr>
    </w:p>
    <w:p w14:paraId="1794E984" w14:textId="77777777" w:rsidR="002C3854" w:rsidRPr="00F969DC" w:rsidRDefault="002C3854" w:rsidP="00C5303D">
      <w:pPr>
        <w:keepLines/>
        <w:spacing w:line="240" w:lineRule="auto"/>
        <w:rPr>
          <w:rFonts w:eastAsia="Calibri"/>
          <w:i/>
          <w:sz w:val="24"/>
          <w:szCs w:val="24"/>
        </w:rPr>
      </w:pPr>
    </w:p>
    <w:p w14:paraId="16FE52E7" w14:textId="77777777" w:rsidR="002C3854" w:rsidRPr="00F969DC" w:rsidRDefault="002C3854" w:rsidP="00C5303D">
      <w:pPr>
        <w:keepLines/>
        <w:spacing w:line="240" w:lineRule="auto"/>
        <w:rPr>
          <w:rFonts w:eastAsia="Calibri"/>
          <w:i/>
          <w:sz w:val="24"/>
          <w:szCs w:val="24"/>
        </w:rPr>
      </w:pPr>
    </w:p>
    <w:p w14:paraId="000C1D8C" w14:textId="77777777" w:rsidR="002C3854" w:rsidRPr="00F969DC" w:rsidRDefault="002C3854" w:rsidP="00C5303D">
      <w:pPr>
        <w:keepLines/>
        <w:spacing w:line="240" w:lineRule="auto"/>
        <w:rPr>
          <w:rFonts w:eastAsia="Calibri"/>
          <w:i/>
          <w:sz w:val="24"/>
          <w:szCs w:val="24"/>
        </w:rPr>
      </w:pPr>
    </w:p>
    <w:p w14:paraId="14F8C5B4" w14:textId="77777777" w:rsidR="002C3854" w:rsidRPr="00F969DC" w:rsidRDefault="002C3854" w:rsidP="00C5303D">
      <w:pPr>
        <w:keepLines/>
        <w:spacing w:line="240" w:lineRule="auto"/>
        <w:rPr>
          <w:rFonts w:eastAsia="Calibri"/>
          <w:i/>
          <w:sz w:val="24"/>
          <w:szCs w:val="24"/>
        </w:rPr>
      </w:pPr>
    </w:p>
    <w:p w14:paraId="771448A1" w14:textId="77777777" w:rsidR="002C3854" w:rsidRPr="00F969DC" w:rsidRDefault="002C3854" w:rsidP="00C5303D">
      <w:pPr>
        <w:keepLines/>
        <w:spacing w:line="240" w:lineRule="auto"/>
        <w:rPr>
          <w:rFonts w:eastAsia="Calibri"/>
          <w:iCs/>
          <w:sz w:val="24"/>
          <w:szCs w:val="24"/>
        </w:rPr>
      </w:pPr>
    </w:p>
    <w:p w14:paraId="5378D05C" w14:textId="1AB32C46" w:rsidR="00C7432F" w:rsidRPr="00F969DC" w:rsidRDefault="009D7AA0" w:rsidP="00F969DC">
      <w:pPr>
        <w:keepLines/>
        <w:spacing w:line="480" w:lineRule="auto"/>
        <w:rPr>
          <w:rFonts w:eastAsia="Calibri"/>
          <w:iCs/>
          <w:sz w:val="24"/>
          <w:szCs w:val="24"/>
        </w:rPr>
      </w:pPr>
      <w:r w:rsidRPr="00F969DC">
        <w:rPr>
          <w:rFonts w:eastAsia="Calibri"/>
          <w:iCs/>
          <w:sz w:val="24"/>
          <w:szCs w:val="24"/>
        </w:rPr>
        <w:t>Table S</w:t>
      </w:r>
      <w:r w:rsidR="00F969DC" w:rsidRPr="00F969DC">
        <w:rPr>
          <w:rFonts w:eastAsia="Calibri"/>
          <w:iCs/>
          <w:sz w:val="24"/>
          <w:szCs w:val="24"/>
        </w:rPr>
        <w:t>3</w:t>
      </w:r>
      <w:r w:rsidRPr="00F969DC">
        <w:rPr>
          <w:rFonts w:eastAsia="Calibri"/>
          <w:iCs/>
          <w:sz w:val="24"/>
          <w:szCs w:val="24"/>
        </w:rPr>
        <w:t>c. Comparing locality of trees to their nursery and/or field sites</w:t>
      </w:r>
      <w:r w:rsidR="00F969DC" w:rsidRPr="00F969DC">
        <w:rPr>
          <w:rFonts w:eastAsia="Calibri"/>
          <w:iCs/>
          <w:sz w:val="24"/>
          <w:szCs w:val="24"/>
        </w:rPr>
        <w:t xml:space="preserve">: used to test the </w:t>
      </w:r>
      <w:r w:rsidR="00F969DC" w:rsidRPr="00F969DC">
        <w:rPr>
          <w:rFonts w:eastAsia="Calibri"/>
          <w:iCs/>
          <w:sz w:val="24"/>
          <w:szCs w:val="24"/>
        </w:rPr>
        <w:t xml:space="preserve">local adaptation hypothesis </w:t>
      </w:r>
      <w:r w:rsidR="00F969DC" w:rsidRPr="00F969DC">
        <w:rPr>
          <w:rFonts w:eastAsia="Calibri"/>
          <w:iCs/>
          <w:sz w:val="24"/>
          <w:szCs w:val="24"/>
        </w:rPr>
        <w:t>(Figure 2)</w:t>
      </w:r>
      <w:r w:rsidR="00F969DC" w:rsidRPr="00F969DC">
        <w:rPr>
          <w:rFonts w:eastAsia="Calibri"/>
          <w:iCs/>
          <w:sz w:val="24"/>
          <w:szCs w:val="24"/>
        </w:rPr>
        <w:t>.</w:t>
      </w:r>
      <w:r w:rsidRPr="00F969DC">
        <w:rPr>
          <w:rFonts w:eastAsia="Calibri"/>
          <w:iCs/>
          <w:sz w:val="24"/>
          <w:szCs w:val="24"/>
        </w:rPr>
        <w:t xml:space="preserve"> Eastern populations: NE+FE, local and nursery acclimated; NW+FW, nursery acclimated; NE+FW, nursery mismatched. Western populations: NW+FW, local and nursery acclimated; NE+FE, nursery acclimated; NE+FW, nursery mismatched.</w:t>
      </w:r>
    </w:p>
    <w:tbl>
      <w:tblPr>
        <w:tblStyle w:val="a4"/>
        <w:tblW w:w="827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7"/>
        <w:gridCol w:w="1093"/>
        <w:gridCol w:w="800"/>
        <w:gridCol w:w="971"/>
        <w:gridCol w:w="401"/>
        <w:gridCol w:w="479"/>
        <w:gridCol w:w="458"/>
        <w:gridCol w:w="479"/>
        <w:gridCol w:w="479"/>
        <w:gridCol w:w="479"/>
        <w:gridCol w:w="479"/>
        <w:gridCol w:w="479"/>
        <w:gridCol w:w="479"/>
        <w:gridCol w:w="481"/>
      </w:tblGrid>
      <w:tr w:rsidR="00C5303D" w:rsidRPr="00F969DC" w14:paraId="78F83091" w14:textId="77777777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899059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739274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C64A2D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18789D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D7F7D4" w14:textId="77777777" w:rsidR="00C5303D" w:rsidRPr="00F969DC" w:rsidRDefault="00C5303D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</w:p>
        </w:tc>
        <w:tc>
          <w:tcPr>
            <w:tcW w:w="42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391570" w14:textId="0935DF72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Year</w:t>
            </w:r>
          </w:p>
        </w:tc>
      </w:tr>
      <w:tr w:rsidR="00C5303D" w:rsidRPr="00F969DC" w14:paraId="0F8ED11A" w14:textId="018A3C5F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570C0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Trai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835B81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urse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5A30F7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ie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154A0C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amily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C691CB" w14:textId="77777777" w:rsidR="00C5303D" w:rsidRPr="00F969DC" w:rsidRDefault="00C5303D" w:rsidP="00C5303D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N</w:t>
            </w:r>
          </w:p>
        </w:tc>
        <w:tc>
          <w:tcPr>
            <w:tcW w:w="47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AC4CE8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4</w:t>
            </w:r>
          </w:p>
        </w:tc>
        <w:tc>
          <w:tcPr>
            <w:tcW w:w="45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0F079E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5</w:t>
            </w:r>
          </w:p>
        </w:tc>
        <w:tc>
          <w:tcPr>
            <w:tcW w:w="47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A4201A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6</w:t>
            </w:r>
          </w:p>
        </w:tc>
        <w:tc>
          <w:tcPr>
            <w:tcW w:w="47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7047E7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7</w:t>
            </w:r>
          </w:p>
        </w:tc>
        <w:tc>
          <w:tcPr>
            <w:tcW w:w="47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836D8B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8</w:t>
            </w:r>
          </w:p>
        </w:tc>
        <w:tc>
          <w:tcPr>
            <w:tcW w:w="47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0E3473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19</w:t>
            </w:r>
          </w:p>
        </w:tc>
        <w:tc>
          <w:tcPr>
            <w:tcW w:w="47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FF2082" w14:textId="77777777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20</w:t>
            </w:r>
          </w:p>
        </w:tc>
        <w:tc>
          <w:tcPr>
            <w:tcW w:w="479" w:type="dxa"/>
            <w:tcBorders>
              <w:top w:val="single" w:sz="7" w:space="0" w:color="000000"/>
              <w:left w:val="nil"/>
              <w:bottom w:val="nil"/>
              <w:right w:val="nil"/>
            </w:tcBorders>
            <w:vAlign w:val="bottom"/>
          </w:tcPr>
          <w:p w14:paraId="475C7EB9" w14:textId="26F7DD21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21</w:t>
            </w:r>
          </w:p>
        </w:tc>
        <w:tc>
          <w:tcPr>
            <w:tcW w:w="479" w:type="dxa"/>
            <w:tcBorders>
              <w:top w:val="single" w:sz="7" w:space="0" w:color="000000"/>
              <w:left w:val="nil"/>
              <w:bottom w:val="nil"/>
              <w:right w:val="nil"/>
            </w:tcBorders>
            <w:vAlign w:val="bottom"/>
          </w:tcPr>
          <w:p w14:paraId="2F3AC0B6" w14:textId="0E59FCE4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22</w:t>
            </w:r>
          </w:p>
        </w:tc>
      </w:tr>
      <w:tr w:rsidR="00C5303D" w:rsidRPr="00F969DC" w14:paraId="128BDC59" w14:textId="44388880" w:rsidTr="00F969DC">
        <w:trPr>
          <w:trHeight w:val="300"/>
        </w:trPr>
        <w:tc>
          <w:tcPr>
            <w:tcW w:w="827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D981A6" w14:textId="0BCD210A" w:rsidR="00C5303D" w:rsidRPr="00F969DC" w:rsidRDefault="00C5303D" w:rsidP="00C5303D">
            <w:pPr>
              <w:keepLines/>
              <w:spacing w:line="240" w:lineRule="auto"/>
              <w:rPr>
                <w:rFonts w:eastAsia="Calibri"/>
                <w:i/>
                <w:iCs/>
              </w:rPr>
            </w:pPr>
            <w:r w:rsidRPr="00F969DC">
              <w:rPr>
                <w:rFonts w:eastAsia="Calibri"/>
                <w:i/>
                <w:iCs/>
              </w:rPr>
              <w:t>Eastern populations: BB and GT</w:t>
            </w:r>
          </w:p>
        </w:tc>
      </w:tr>
      <w:tr w:rsidR="00AD373A" w:rsidRPr="00F969DC" w14:paraId="508BD26C" w14:textId="42C1C423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59EBAD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B34755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C45415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DA790D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62D63F" w14:textId="77777777" w:rsidR="00AD373A" w:rsidRPr="00F969DC" w:rsidRDefault="00AD373A" w:rsidP="00AD373A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D5F66D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5B5C22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EA6874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B61DC2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A0595D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914656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442D55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50153B5" w14:textId="3CEB537A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1E8E5CF7" w14:textId="72DE71EB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AD373A" w:rsidRPr="00F969DC" w14:paraId="226B9F98" w14:textId="2E1646C8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144A16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6AE117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4A2AE9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5D1AA4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D3D1EE" w14:textId="77777777" w:rsidR="00AD373A" w:rsidRPr="00F969DC" w:rsidRDefault="00AD373A" w:rsidP="00AD373A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BDF007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ADFB1C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872E59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09E99E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5431B5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03C864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2B83C9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bottom"/>
          </w:tcPr>
          <w:p w14:paraId="59961662" w14:textId="2AEE51A1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bottom"/>
          </w:tcPr>
          <w:p w14:paraId="27A62E70" w14:textId="5AC5348A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</w:tr>
      <w:tr w:rsidR="00AD373A" w:rsidRPr="00F969DC" w14:paraId="553AEF34" w14:textId="00A53538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D66170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64C9A5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98B57B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76F0CB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009608" w14:textId="77777777" w:rsidR="00AD373A" w:rsidRPr="00F969DC" w:rsidRDefault="00AD373A" w:rsidP="00AD373A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951AEE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5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371C70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4AD7D2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4652AF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DEAA52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38AC5F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39A9FC" w14:textId="77777777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vAlign w:val="bottom"/>
          </w:tcPr>
          <w:p w14:paraId="4B5408FE" w14:textId="13BE4CF5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vAlign w:val="bottom"/>
          </w:tcPr>
          <w:p w14:paraId="5CF74F87" w14:textId="5A7D68D3" w:rsidR="00AD373A" w:rsidRPr="00F969DC" w:rsidRDefault="00AD373A" w:rsidP="00AD373A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</w:tr>
      <w:tr w:rsidR="00396681" w:rsidRPr="00F969DC" w14:paraId="406473D1" w14:textId="5A3CFAC5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F782BE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5F9F98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7A6BA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7FB81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C4F69B" w14:textId="77777777" w:rsidR="00396681" w:rsidRPr="00F969DC" w:rsidRDefault="00396681" w:rsidP="00396681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EDDE4A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75B2AC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5438A4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0DC258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590D9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F29771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A8B64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EA8C22E" w14:textId="787C7B46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06D47A8" w14:textId="76E6CEC1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396681" w:rsidRPr="00F969DC" w14:paraId="6B74017E" w14:textId="432C5EB9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BBE61A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775C33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18C174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C2706F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601E60" w14:textId="77777777" w:rsidR="00396681" w:rsidRPr="00F969DC" w:rsidRDefault="00396681" w:rsidP="00396681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959F4A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0CDF09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D50734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8232CE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E3C54D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150B37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5C1A9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5488F4B" w14:textId="5A922C1C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183AC317" w14:textId="0F96B55B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396681" w:rsidRPr="00F969DC" w14:paraId="782A0A07" w14:textId="7EBA3400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6A304A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CB67EA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5E5E77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5AC8C8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D57A6C" w14:textId="77777777" w:rsidR="00396681" w:rsidRPr="00F969DC" w:rsidRDefault="00396681" w:rsidP="00396681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B0BDE7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721093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F2A014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F426CF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81C3AB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3C434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ECB6B5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458AF2EA" w14:textId="34B303D1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4869F0F1" w14:textId="23B8259F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396681" w:rsidRPr="00F969DC" w14:paraId="4251D752" w14:textId="2056FCFB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CFAB4C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EB6D15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C49CD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C0BDC3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3CD8C0" w14:textId="77777777" w:rsidR="00396681" w:rsidRPr="00F969DC" w:rsidRDefault="00396681" w:rsidP="00396681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D9022E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359459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88FAEB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0EC204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35F996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B492B6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6D11D5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77EECE9" w14:textId="269CE501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4433DE15" w14:textId="1FB6A5D3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396681" w:rsidRPr="00F969DC" w14:paraId="5725FFA0" w14:textId="398986C1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BE2E71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089419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263DE6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2190F3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C27F70" w14:textId="77777777" w:rsidR="00396681" w:rsidRPr="00F969DC" w:rsidRDefault="00396681" w:rsidP="00396681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BAE6D4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364EDF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7CA484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C03E3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1E6FEE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B8FC04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A8F759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07578DBB" w14:textId="6C0A200B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6C036FAE" w14:textId="3D044B25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396681" w:rsidRPr="00F969DC" w14:paraId="21E82068" w14:textId="6AF623AD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CC8559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249A93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4ABAD1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EDAD5B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205633" w14:textId="77777777" w:rsidR="00396681" w:rsidRPr="00F969DC" w:rsidRDefault="00396681" w:rsidP="00396681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F8BE7C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B073E9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5B9BD1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758986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29C967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20213A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A7796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2A307E08" w14:textId="5B7C272D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7FC39AC1" w14:textId="68C3ACD2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396681" w:rsidRPr="00F969DC" w14:paraId="47AFFC70" w14:textId="55330879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300906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D723D1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85CD55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232FDC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F00009" w14:textId="77777777" w:rsidR="00396681" w:rsidRPr="00F969DC" w:rsidRDefault="00396681" w:rsidP="00396681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179E6F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260048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E5C2F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7469E6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0F67EE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130B53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A63E47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54890FB5" w14:textId="30400C0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21D8E0A7" w14:textId="5C45AC19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</w:tr>
      <w:tr w:rsidR="00396681" w:rsidRPr="00F969DC" w14:paraId="15051DFB" w14:textId="37FFE612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743BF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2C4B91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5BCA4D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6CB088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BD32F6" w14:textId="77777777" w:rsidR="00396681" w:rsidRPr="00F969DC" w:rsidRDefault="00396681" w:rsidP="00396681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AFAF1F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DDF482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F9DFB5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07CEA1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8EA43B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3F544D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91B622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61F645C" w14:textId="205E365D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F2A06BF" w14:textId="5958496D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396681" w:rsidRPr="00F969DC" w14:paraId="73230738" w14:textId="5074725F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5BE1C1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F06C19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6FE3C3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81682F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86C3B2" w14:textId="77777777" w:rsidR="00396681" w:rsidRPr="00F969DC" w:rsidRDefault="00396681" w:rsidP="00396681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F5EB3A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4DD621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1C8376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EC06AF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C91FA0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CEEB82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2D9E69" w14:textId="7777777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248B80F6" w14:textId="3F4154DC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1E547437" w14:textId="55137517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</w:tr>
      <w:tr w:rsidR="00396681" w:rsidRPr="00F969DC" w14:paraId="0B6D2136" w14:textId="77777777" w:rsidTr="00F969DC">
        <w:trPr>
          <w:trHeight w:val="300"/>
        </w:trPr>
        <w:tc>
          <w:tcPr>
            <w:tcW w:w="827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18CC95" w14:textId="18A95DB4" w:rsidR="00396681" w:rsidRPr="00F969DC" w:rsidRDefault="00396681" w:rsidP="00396681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Western populations: LC and GC</w:t>
            </w:r>
          </w:p>
        </w:tc>
      </w:tr>
      <w:tr w:rsidR="001C3C80" w:rsidRPr="00F969DC" w14:paraId="76613923" w14:textId="5DFD4C82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2405F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049CC8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FF814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0EFB0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C0EF8A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DA682F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DBCF9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B842F5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D55CB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012DB5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43395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FBAE78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6C8714BD" w14:textId="6E2B55C2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596D0465" w14:textId="0699BCEC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10EB4EF6" w14:textId="018F0D40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D9E43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13AB4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9E923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5C3681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A3A344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66C5E8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C344B3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2F64AF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368FB9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3499AD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F86A2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0D07A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1B6A8435" w14:textId="0F85F601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67FC01C7" w14:textId="52F1533E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17601390" w14:textId="3748452D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40FD2C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3D579B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5687E2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A7DA3F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6C6101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ABE11E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5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E8043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F62399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C05CD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B700D8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A83CA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2BB8DF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2AB29D8D" w14:textId="213B480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6A92993A" w14:textId="0F13637E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01E039F6" w14:textId="73494E58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DB38E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22DB9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4F42B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BF40EC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2A5A6C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66D949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AA90AD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7CF771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2D858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68D0A9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19887D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95D38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5470A752" w14:textId="196CF338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5E4F8D4A" w14:textId="03F5D3D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016D2922" w14:textId="0AAFD182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1C3F0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AAACE9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B84E6C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A54EA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C7A9E6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06D92C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C61F7C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B2C238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D1C70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CCDB2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FFC321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ED94AB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5AAD4C1E" w14:textId="03BB5801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16051928" w14:textId="08CC8386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0D0568E3" w14:textId="1724BF39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CFBBFE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6BD36B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9A948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FCA2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3B9B07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BDA37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5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33C79E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7DE0A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1F2713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2AF2A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AB8F9D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B1548C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2E59C396" w14:textId="452BDBBB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77C8BE40" w14:textId="28DE69CC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60EDF150" w14:textId="78716801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9580D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H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7C90AC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C6E4C8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43C5BE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05D1E1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D15DE2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0B6B3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1CD4B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19C2CF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534482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7809BD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1A81AF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1707E8D6" w14:textId="6124D644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31AFEDE4" w14:textId="0D7653AB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1492A31F" w14:textId="6D5F2E63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4F62A1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8788C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97801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1A53AB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088205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26FB0B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798E52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55918C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BD4C59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26DDC9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1715A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A672E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1E23D79D" w14:textId="5D3CC744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77837829" w14:textId="0F74908E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24C5FA01" w14:textId="0C1CCA2D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888D43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A03B9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1B4AE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145B9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0AEFD3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C11533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b</w:t>
            </w:r>
          </w:p>
        </w:tc>
        <w:tc>
          <w:tcPr>
            <w:tcW w:w="45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570BD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6CEC9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BC9E3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0E838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D8293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B1B05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7D5B474E" w14:textId="7FB5705D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4784D52C" w14:textId="05DA4B5E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7A98DAA7" w14:textId="3788DA5F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14C57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E83C8C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67AA4B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FCB425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97D26B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F95101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A57DEA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DC38E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7EAC1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9BAE9D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869DD7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623505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6BCFC6D1" w14:textId="0586BDF2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14:paraId="182E47C1" w14:textId="5F00EA38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  <w:tr w:rsidR="001C3C80" w:rsidRPr="00F969DC" w14:paraId="5BFCB785" w14:textId="376673BD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0930B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9E42EE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7A80A0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A53DA2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3A62F0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987B0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B3F69D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089451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2EB282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82D8DB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C602CE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6669FD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6E5CB109" w14:textId="1D318D66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14:paraId="7072DB38" w14:textId="41265D41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b</w:t>
            </w:r>
          </w:p>
        </w:tc>
      </w:tr>
      <w:tr w:rsidR="001C3C80" w:rsidRPr="00F969DC" w14:paraId="60BD442F" w14:textId="5C983B25" w:rsidTr="00F969DC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195465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C7497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59F223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FW</w:t>
            </w:r>
          </w:p>
        </w:tc>
        <w:tc>
          <w:tcPr>
            <w:tcW w:w="9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AADA0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7AB939" w14:textId="77777777" w:rsidR="001C3C80" w:rsidRPr="00F969DC" w:rsidRDefault="001C3C80" w:rsidP="001C3C80">
            <w:pPr>
              <w:keepLines/>
              <w:spacing w:line="240" w:lineRule="auto"/>
              <w:jc w:val="right"/>
              <w:rPr>
                <w:rFonts w:eastAsia="Calibri"/>
              </w:rPr>
            </w:pPr>
            <w:r w:rsidRPr="00F969DC">
              <w:rPr>
                <w:rFonts w:eastAsia="Calibri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2C9F7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EE4B1B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C43175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AA4FDE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C69C96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721564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AB6138" w14:textId="77777777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3B0E3748" w14:textId="110A3ECA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92D050"/>
            <w:vAlign w:val="bottom"/>
          </w:tcPr>
          <w:p w14:paraId="5721E5ED" w14:textId="77D46A91" w:rsidR="001C3C80" w:rsidRPr="00F969DC" w:rsidRDefault="001C3C80" w:rsidP="001C3C80">
            <w:pPr>
              <w:keepLines/>
              <w:spacing w:line="240" w:lineRule="auto"/>
              <w:rPr>
                <w:rFonts w:eastAsia="Calibri"/>
              </w:rPr>
            </w:pPr>
            <w:r w:rsidRPr="00F969DC">
              <w:rPr>
                <w:rFonts w:eastAsia="Calibri"/>
              </w:rPr>
              <w:t>a</w:t>
            </w:r>
          </w:p>
        </w:tc>
      </w:tr>
    </w:tbl>
    <w:p w14:paraId="57EDAAAC" w14:textId="77777777" w:rsidR="00C7432F" w:rsidRPr="00F969DC" w:rsidRDefault="00C7432F" w:rsidP="00C5303D">
      <w:pPr>
        <w:spacing w:line="240" w:lineRule="auto"/>
        <w:rPr>
          <w:rFonts w:eastAsia="Calibri"/>
          <w:sz w:val="24"/>
          <w:szCs w:val="24"/>
        </w:rPr>
      </w:pPr>
    </w:p>
    <w:p w14:paraId="53B95C07" w14:textId="77777777" w:rsidR="00C7432F" w:rsidRPr="00F969DC" w:rsidRDefault="00C7432F" w:rsidP="00C5303D">
      <w:pPr>
        <w:spacing w:line="240" w:lineRule="auto"/>
        <w:rPr>
          <w:rFonts w:eastAsia="Calibri"/>
          <w:sz w:val="24"/>
          <w:szCs w:val="24"/>
        </w:rPr>
      </w:pPr>
    </w:p>
    <w:sectPr w:rsidR="00C7432F" w:rsidRPr="00F969D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32F"/>
    <w:rsid w:val="00035ECA"/>
    <w:rsid w:val="00070D16"/>
    <w:rsid w:val="001A1E1E"/>
    <w:rsid w:val="001C3C80"/>
    <w:rsid w:val="002C3854"/>
    <w:rsid w:val="003809D3"/>
    <w:rsid w:val="00396681"/>
    <w:rsid w:val="003B6BEB"/>
    <w:rsid w:val="0040654F"/>
    <w:rsid w:val="00442AC8"/>
    <w:rsid w:val="004D0F37"/>
    <w:rsid w:val="00574F38"/>
    <w:rsid w:val="005D21C8"/>
    <w:rsid w:val="005E0F28"/>
    <w:rsid w:val="005E79AE"/>
    <w:rsid w:val="0065524B"/>
    <w:rsid w:val="006568D5"/>
    <w:rsid w:val="00751E91"/>
    <w:rsid w:val="0077678A"/>
    <w:rsid w:val="007D7665"/>
    <w:rsid w:val="007E0CF2"/>
    <w:rsid w:val="0083551B"/>
    <w:rsid w:val="008D659F"/>
    <w:rsid w:val="00905AF2"/>
    <w:rsid w:val="009D7AA0"/>
    <w:rsid w:val="00A51024"/>
    <w:rsid w:val="00A828AD"/>
    <w:rsid w:val="00AD373A"/>
    <w:rsid w:val="00C5303D"/>
    <w:rsid w:val="00C53590"/>
    <w:rsid w:val="00C7432F"/>
    <w:rsid w:val="00CA29CE"/>
    <w:rsid w:val="00D93860"/>
    <w:rsid w:val="00EC4E08"/>
    <w:rsid w:val="00F969DC"/>
    <w:rsid w:val="00FD03CA"/>
    <w:rsid w:val="00FD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483A"/>
  <w15:docId w15:val="{87B46C4F-D390-4FE2-912F-DA6173C83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1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E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E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E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524B"/>
    <w:pPr>
      <w:spacing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767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ika Perry</cp:lastModifiedBy>
  <cp:revision>2</cp:revision>
  <dcterms:created xsi:type="dcterms:W3CDTF">2024-08-23T12:39:00Z</dcterms:created>
  <dcterms:modified xsi:type="dcterms:W3CDTF">2024-08-23T12:39:00Z</dcterms:modified>
</cp:coreProperties>
</file>